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2A553" w14:textId="065ECACC" w:rsidR="00C4094A" w:rsidRPr="00C4094A" w:rsidRDefault="00A568E8" w:rsidP="004C7156">
      <w:pPr>
        <w:rPr>
          <w:rFonts w:ascii="Arial" w:hAnsi="Arial" w:cs="Arial"/>
          <w:b/>
          <w:bCs/>
          <w:sz w:val="20"/>
          <w:szCs w:val="20"/>
          <w:u w:val="single"/>
        </w:rPr>
      </w:pPr>
      <w:r>
        <w:rPr>
          <w:rFonts w:ascii="Arial" w:hAnsi="Arial" w:cs="Arial"/>
          <w:b/>
          <w:bCs/>
          <w:sz w:val="20"/>
          <w:szCs w:val="20"/>
          <w:u w:val="single"/>
        </w:rPr>
        <w:t>S</w:t>
      </w:r>
      <w:r w:rsidR="00C4094A" w:rsidRPr="00C4094A">
        <w:rPr>
          <w:rFonts w:ascii="Arial" w:hAnsi="Arial" w:cs="Arial"/>
          <w:b/>
          <w:bCs/>
          <w:sz w:val="20"/>
          <w:szCs w:val="20"/>
          <w:u w:val="single"/>
        </w:rPr>
        <w:t>1</w:t>
      </w:r>
      <w:r>
        <w:rPr>
          <w:rFonts w:ascii="Arial" w:hAnsi="Arial" w:cs="Arial"/>
          <w:b/>
          <w:bCs/>
          <w:sz w:val="20"/>
          <w:szCs w:val="20"/>
          <w:u w:val="single"/>
        </w:rPr>
        <w:t xml:space="preserve"> Table</w:t>
      </w:r>
      <w:r w:rsidR="00C4094A" w:rsidRPr="00C4094A">
        <w:rPr>
          <w:rFonts w:ascii="Arial" w:hAnsi="Arial" w:cs="Arial"/>
          <w:b/>
          <w:bCs/>
          <w:sz w:val="20"/>
          <w:szCs w:val="20"/>
          <w:u w:val="single"/>
        </w:rPr>
        <w:t xml:space="preserve"> - Survey questions included in the analysis </w:t>
      </w:r>
    </w:p>
    <w:p w14:paraId="58AA991F" w14:textId="77777777" w:rsidR="00C4094A" w:rsidRDefault="00C4094A" w:rsidP="004C7156">
      <w:pPr>
        <w:rPr>
          <w:rFonts w:ascii="Arial" w:hAnsi="Arial" w:cs="Arial"/>
          <w:b/>
          <w:bCs/>
          <w:sz w:val="20"/>
          <w:szCs w:val="20"/>
        </w:rPr>
      </w:pPr>
    </w:p>
    <w:p w14:paraId="0C0D9AF5" w14:textId="727B04B5" w:rsidR="0029236B" w:rsidRPr="00283A14" w:rsidRDefault="00574E4E" w:rsidP="004C7156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List of</w:t>
      </w:r>
      <w:r w:rsidR="00C310EB" w:rsidRPr="00283A14">
        <w:rPr>
          <w:rFonts w:ascii="Arial" w:hAnsi="Arial" w:cs="Arial"/>
          <w:b/>
          <w:bCs/>
          <w:sz w:val="20"/>
          <w:szCs w:val="20"/>
        </w:rPr>
        <w:t xml:space="preserve"> background </w:t>
      </w:r>
      <w:r>
        <w:rPr>
          <w:rFonts w:ascii="Arial" w:hAnsi="Arial" w:cs="Arial"/>
          <w:b/>
          <w:bCs/>
          <w:sz w:val="20"/>
          <w:szCs w:val="20"/>
        </w:rPr>
        <w:t>question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680"/>
        <w:gridCol w:w="3562"/>
        <w:gridCol w:w="5109"/>
      </w:tblGrid>
      <w:tr w:rsidR="00B85489" w:rsidRPr="00283A14" w14:paraId="4671BB59" w14:textId="77777777" w:rsidTr="00B85489">
        <w:tc>
          <w:tcPr>
            <w:tcW w:w="680" w:type="dxa"/>
          </w:tcPr>
          <w:p w14:paraId="00FE65A0" w14:textId="77777777" w:rsidR="00B85489" w:rsidRPr="00283A14" w:rsidRDefault="00B85489" w:rsidP="004C715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3A14">
              <w:rPr>
                <w:rFonts w:ascii="Arial" w:hAnsi="Arial" w:cs="Arial"/>
                <w:i/>
                <w:iCs/>
                <w:sz w:val="20"/>
                <w:szCs w:val="20"/>
              </w:rPr>
              <w:t>Q#</w:t>
            </w:r>
          </w:p>
        </w:tc>
        <w:tc>
          <w:tcPr>
            <w:tcW w:w="3562" w:type="dxa"/>
          </w:tcPr>
          <w:p w14:paraId="3A8D5C94" w14:textId="77777777" w:rsidR="00B85489" w:rsidRPr="00283A14" w:rsidRDefault="00B85489" w:rsidP="004C715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3A14">
              <w:rPr>
                <w:rFonts w:ascii="Arial" w:hAnsi="Arial" w:cs="Arial"/>
                <w:i/>
                <w:iCs/>
                <w:sz w:val="20"/>
                <w:szCs w:val="20"/>
              </w:rPr>
              <w:t>Question</w:t>
            </w:r>
          </w:p>
        </w:tc>
        <w:tc>
          <w:tcPr>
            <w:tcW w:w="5109" w:type="dxa"/>
          </w:tcPr>
          <w:p w14:paraId="5C256F1C" w14:textId="77777777" w:rsidR="00B85489" w:rsidRPr="00283A14" w:rsidRDefault="00B85489" w:rsidP="004C715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3A14">
              <w:rPr>
                <w:rFonts w:ascii="Arial" w:hAnsi="Arial" w:cs="Arial"/>
                <w:i/>
                <w:iCs/>
                <w:sz w:val="20"/>
                <w:szCs w:val="20"/>
              </w:rPr>
              <w:t>Response</w:t>
            </w:r>
          </w:p>
        </w:tc>
      </w:tr>
      <w:tr w:rsidR="00B85489" w:rsidRPr="00283A14" w14:paraId="0FE9CE5F" w14:textId="77777777" w:rsidTr="009B0AC3">
        <w:tc>
          <w:tcPr>
            <w:tcW w:w="680" w:type="dxa"/>
            <w:shd w:val="clear" w:color="auto" w:fill="auto"/>
          </w:tcPr>
          <w:p w14:paraId="5B3133A8" w14:textId="77777777" w:rsidR="00B85489" w:rsidRDefault="00B85489" w:rsidP="004C7156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142D12BC" w14:textId="29F7D952" w:rsidR="0051534B" w:rsidRPr="00283A14" w:rsidRDefault="0051534B" w:rsidP="004C71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2" w:type="dxa"/>
          </w:tcPr>
          <w:p w14:paraId="20348220" w14:textId="42CB1C63" w:rsidR="000B39F9" w:rsidRPr="00283A14" w:rsidRDefault="007844DD" w:rsidP="004C7156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In w</w:t>
            </w:r>
            <w:r w:rsidR="00B85489" w:rsidRPr="00283A14">
              <w:rPr>
                <w:rFonts w:ascii="Arial" w:hAnsi="Arial" w:cs="Arial"/>
                <w:sz w:val="20"/>
                <w:szCs w:val="20"/>
              </w:rPr>
              <w:t xml:space="preserve">hich </w:t>
            </w:r>
            <w:r w:rsidR="00B85489" w:rsidRPr="00283A14">
              <w:rPr>
                <w:rFonts w:ascii="Arial" w:hAnsi="Arial" w:cs="Arial"/>
                <w:b/>
                <w:bCs/>
                <w:sz w:val="20"/>
                <w:szCs w:val="20"/>
              </w:rPr>
              <w:t>country</w:t>
            </w:r>
            <w:r w:rsidR="00B85489" w:rsidRPr="00283A14">
              <w:rPr>
                <w:rFonts w:ascii="Arial" w:hAnsi="Arial" w:cs="Arial"/>
                <w:sz w:val="20"/>
                <w:szCs w:val="20"/>
              </w:rPr>
              <w:t xml:space="preserve"> are you based (providing healthcare</w:t>
            </w:r>
            <w:r w:rsidRPr="00283A14">
              <w:rPr>
                <w:rFonts w:ascii="Arial" w:hAnsi="Arial" w:cs="Arial"/>
                <w:sz w:val="20"/>
                <w:szCs w:val="20"/>
              </w:rPr>
              <w:t>)</w:t>
            </w:r>
            <w:r w:rsidR="00B85489" w:rsidRPr="00283A14">
              <w:rPr>
                <w:rFonts w:ascii="Arial" w:hAnsi="Arial" w:cs="Arial"/>
                <w:sz w:val="20"/>
                <w:szCs w:val="20"/>
              </w:rPr>
              <w:t xml:space="preserve"> at the moment?</w:t>
            </w:r>
          </w:p>
        </w:tc>
        <w:tc>
          <w:tcPr>
            <w:tcW w:w="5109" w:type="dxa"/>
          </w:tcPr>
          <w:p w14:paraId="1970D893" w14:textId="77777777" w:rsidR="00B85489" w:rsidRPr="00283A14" w:rsidRDefault="00B85489" w:rsidP="004C7156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[drop down menu of countries]</w:t>
            </w:r>
          </w:p>
        </w:tc>
      </w:tr>
      <w:tr w:rsidR="00B85489" w:rsidRPr="00283A14" w14:paraId="7C1C3DFD" w14:textId="77777777" w:rsidTr="009B0AC3">
        <w:tc>
          <w:tcPr>
            <w:tcW w:w="680" w:type="dxa"/>
            <w:shd w:val="clear" w:color="auto" w:fill="auto"/>
          </w:tcPr>
          <w:p w14:paraId="269AB455" w14:textId="59987CA9" w:rsidR="00B85489" w:rsidRPr="00283A14" w:rsidRDefault="00C4094A" w:rsidP="004C71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179EBE46" w14:textId="2458F9C1" w:rsidR="007110B1" w:rsidRPr="00283A14" w:rsidRDefault="007110B1" w:rsidP="004C71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2" w:type="dxa"/>
          </w:tcPr>
          <w:p w14:paraId="01632211" w14:textId="7008FC54" w:rsidR="00B85489" w:rsidRPr="00283A14" w:rsidRDefault="00B85489" w:rsidP="004C7156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What is your</w:t>
            </w:r>
            <w:r w:rsidR="00422221" w:rsidRPr="00283A14">
              <w:rPr>
                <w:rFonts w:ascii="Arial" w:hAnsi="Arial" w:cs="Arial"/>
                <w:sz w:val="20"/>
                <w:szCs w:val="20"/>
              </w:rPr>
              <w:t xml:space="preserve"> main</w:t>
            </w:r>
            <w:r w:rsidR="0058353A" w:rsidRPr="00283A1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8353A" w:rsidRPr="00283A14">
              <w:rPr>
                <w:rFonts w:ascii="Arial" w:hAnsi="Arial" w:cs="Arial"/>
                <w:b/>
                <w:bCs/>
                <w:sz w:val="20"/>
                <w:szCs w:val="20"/>
              </w:rPr>
              <w:t>job</w:t>
            </w:r>
            <w:r w:rsidR="0058353A" w:rsidRPr="00283A14">
              <w:rPr>
                <w:rFonts w:ascii="Arial" w:hAnsi="Arial" w:cs="Arial"/>
                <w:sz w:val="20"/>
                <w:szCs w:val="20"/>
              </w:rPr>
              <w:t>?</w:t>
            </w:r>
          </w:p>
          <w:p w14:paraId="3FF639E7" w14:textId="3B7FCBE4" w:rsidR="00835374" w:rsidRPr="00283A14" w:rsidRDefault="00835374" w:rsidP="004C7156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(choose one)</w:t>
            </w:r>
          </w:p>
        </w:tc>
        <w:tc>
          <w:tcPr>
            <w:tcW w:w="5109" w:type="dxa"/>
          </w:tcPr>
          <w:p w14:paraId="1C11D42D" w14:textId="77777777" w:rsidR="00835374" w:rsidRPr="00283A14" w:rsidRDefault="00835374" w:rsidP="000B39F9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Midwife</w:t>
            </w:r>
          </w:p>
          <w:p w14:paraId="73058C39" w14:textId="77777777" w:rsidR="00835374" w:rsidRPr="00283A14" w:rsidRDefault="00835374" w:rsidP="000B39F9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Nurse-midwife</w:t>
            </w:r>
          </w:p>
          <w:p w14:paraId="77D1F5D7" w14:textId="35E71953" w:rsidR="001634AE" w:rsidRPr="00283A14" w:rsidRDefault="00835374" w:rsidP="0047767F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Nurse</w:t>
            </w:r>
          </w:p>
          <w:p w14:paraId="64182EC7" w14:textId="482BC648" w:rsidR="00B85489" w:rsidRPr="00283A14" w:rsidRDefault="00B85489" w:rsidP="000B39F9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Obstetrician/gyn</w:t>
            </w:r>
            <w:r w:rsidR="00064C1F">
              <w:rPr>
                <w:rFonts w:ascii="Arial" w:hAnsi="Arial" w:cs="Arial"/>
                <w:sz w:val="20"/>
                <w:szCs w:val="20"/>
              </w:rPr>
              <w:t>a</w:t>
            </w:r>
            <w:r w:rsidRPr="00283A14">
              <w:rPr>
                <w:rFonts w:ascii="Arial" w:hAnsi="Arial" w:cs="Arial"/>
                <w:sz w:val="20"/>
                <w:szCs w:val="20"/>
              </w:rPr>
              <w:t>ecologist</w:t>
            </w:r>
          </w:p>
          <w:p w14:paraId="029020DE" w14:textId="77777777" w:rsidR="00B85489" w:rsidRPr="00283A14" w:rsidRDefault="00B85489" w:rsidP="000B39F9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Neonatologist</w:t>
            </w:r>
          </w:p>
          <w:p w14:paraId="2CC5B1C6" w14:textId="77777777" w:rsidR="0047767F" w:rsidRDefault="00B85489" w:rsidP="0047767F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P</w:t>
            </w:r>
            <w:r w:rsidR="00064C1F">
              <w:rPr>
                <w:rFonts w:ascii="Arial" w:hAnsi="Arial" w:cs="Arial"/>
                <w:sz w:val="20"/>
                <w:szCs w:val="20"/>
              </w:rPr>
              <w:t>a</w:t>
            </w:r>
            <w:r w:rsidRPr="00283A14">
              <w:rPr>
                <w:rFonts w:ascii="Arial" w:hAnsi="Arial" w:cs="Arial"/>
                <w:sz w:val="20"/>
                <w:szCs w:val="20"/>
              </w:rPr>
              <w:t>ediatrician</w:t>
            </w:r>
            <w:r w:rsidR="0047767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45BC9FF" w14:textId="4A8D7DCD" w:rsidR="00B85489" w:rsidRPr="00283A14" w:rsidRDefault="0047767F" w:rsidP="004776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dical Doctor </w:t>
            </w:r>
          </w:p>
          <w:p w14:paraId="10611541" w14:textId="23246F1A" w:rsidR="00B85489" w:rsidRPr="00283A14" w:rsidRDefault="00B85489" w:rsidP="000B39F9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 xml:space="preserve">Other </w:t>
            </w:r>
            <w:r w:rsidR="000B39F9" w:rsidRPr="00283A14">
              <w:rPr>
                <w:rFonts w:ascii="Arial" w:hAnsi="Arial" w:cs="Arial"/>
                <w:sz w:val="20"/>
                <w:szCs w:val="20"/>
              </w:rPr>
              <w:t xml:space="preserve">(Please </w:t>
            </w:r>
            <w:r w:rsidRPr="00283A14">
              <w:rPr>
                <w:rFonts w:ascii="Arial" w:hAnsi="Arial" w:cs="Arial"/>
                <w:sz w:val="20"/>
                <w:szCs w:val="20"/>
              </w:rPr>
              <w:t>specify</w:t>
            </w:r>
            <w:r w:rsidR="000B39F9" w:rsidRPr="00283A14">
              <w:rPr>
                <w:rFonts w:ascii="Arial" w:hAnsi="Arial" w:cs="Arial"/>
                <w:sz w:val="20"/>
                <w:szCs w:val="20"/>
              </w:rPr>
              <w:t xml:space="preserve"> other job)</w:t>
            </w:r>
          </w:p>
        </w:tc>
      </w:tr>
      <w:tr w:rsidR="00B85489" w:rsidRPr="00283A14" w14:paraId="489597C4" w14:textId="77777777" w:rsidTr="009B0AC3">
        <w:tc>
          <w:tcPr>
            <w:tcW w:w="680" w:type="dxa"/>
            <w:shd w:val="clear" w:color="auto" w:fill="auto"/>
          </w:tcPr>
          <w:p w14:paraId="62830686" w14:textId="687C7AA8" w:rsidR="00B85489" w:rsidRPr="00283A14" w:rsidRDefault="00C4094A" w:rsidP="004C71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562" w:type="dxa"/>
          </w:tcPr>
          <w:p w14:paraId="579E2702" w14:textId="77777777" w:rsidR="00B85489" w:rsidRPr="00283A14" w:rsidRDefault="00B85489" w:rsidP="004C7156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 xml:space="preserve">What is your </w:t>
            </w:r>
            <w:r w:rsidRPr="00283A14">
              <w:rPr>
                <w:rFonts w:ascii="Arial" w:hAnsi="Arial" w:cs="Arial"/>
                <w:b/>
                <w:bCs/>
                <w:sz w:val="20"/>
                <w:szCs w:val="20"/>
              </w:rPr>
              <w:t>position</w:t>
            </w:r>
            <w:r w:rsidRPr="00283A14">
              <w:rPr>
                <w:rFonts w:ascii="Arial" w:hAnsi="Arial" w:cs="Arial"/>
                <w:sz w:val="20"/>
                <w:szCs w:val="20"/>
              </w:rPr>
              <w:t>?</w:t>
            </w:r>
          </w:p>
          <w:p w14:paraId="694B59E1" w14:textId="77777777" w:rsidR="00B85489" w:rsidRPr="00283A14" w:rsidRDefault="00B85489" w:rsidP="004C7156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(choose one)</w:t>
            </w:r>
          </w:p>
        </w:tc>
        <w:tc>
          <w:tcPr>
            <w:tcW w:w="5109" w:type="dxa"/>
          </w:tcPr>
          <w:p w14:paraId="145DAE07" w14:textId="5505FF1D" w:rsidR="00B85489" w:rsidRPr="00283A14" w:rsidRDefault="00B85489" w:rsidP="000B39F9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Head of facility (director, administrator)</w:t>
            </w:r>
          </w:p>
          <w:p w14:paraId="0AC40AFF" w14:textId="4DACCE2B" w:rsidR="00B85489" w:rsidRPr="00283A14" w:rsidRDefault="00B85489" w:rsidP="000B39F9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Head of department or ward</w:t>
            </w:r>
          </w:p>
          <w:p w14:paraId="1DE68E96" w14:textId="77777777" w:rsidR="00B85489" w:rsidRPr="00283A14" w:rsidRDefault="00B85489" w:rsidP="000B39F9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Head of team</w:t>
            </w:r>
          </w:p>
          <w:p w14:paraId="30F8E1F1" w14:textId="77777777" w:rsidR="00B85489" w:rsidRPr="00283A14" w:rsidRDefault="00B85489" w:rsidP="000B39F9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Team member</w:t>
            </w:r>
          </w:p>
          <w:p w14:paraId="57009F09" w14:textId="77777777" w:rsidR="00B85489" w:rsidRPr="00283A14" w:rsidRDefault="00B85489" w:rsidP="000B39F9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Locum or interim member</w:t>
            </w:r>
          </w:p>
          <w:p w14:paraId="23C5256B" w14:textId="47C70266" w:rsidR="00422221" w:rsidRPr="00283A14" w:rsidRDefault="00422221" w:rsidP="000B39F9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Independent</w:t>
            </w:r>
            <w:r w:rsidR="008C5D50" w:rsidRPr="00283A14">
              <w:rPr>
                <w:rFonts w:ascii="Arial" w:hAnsi="Arial" w:cs="Arial"/>
                <w:sz w:val="20"/>
                <w:szCs w:val="20"/>
              </w:rPr>
              <w:t xml:space="preserve"> or self-practicing</w:t>
            </w:r>
            <w:r w:rsidRPr="00283A1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DE1F6DB" w14:textId="38B3E79C" w:rsidR="00B85489" w:rsidRPr="00283A14" w:rsidRDefault="00B85489" w:rsidP="000B39F9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Other</w:t>
            </w:r>
            <w:r w:rsidR="000B39F9" w:rsidRPr="00283A14">
              <w:rPr>
                <w:rFonts w:ascii="Arial" w:hAnsi="Arial" w:cs="Arial"/>
                <w:sz w:val="20"/>
                <w:szCs w:val="20"/>
              </w:rPr>
              <w:t xml:space="preserve"> (Please </w:t>
            </w:r>
            <w:r w:rsidRPr="00283A14">
              <w:rPr>
                <w:rFonts w:ascii="Arial" w:hAnsi="Arial" w:cs="Arial"/>
                <w:sz w:val="20"/>
                <w:szCs w:val="20"/>
              </w:rPr>
              <w:t>specify</w:t>
            </w:r>
            <w:r w:rsidR="000B39F9" w:rsidRPr="00283A14">
              <w:rPr>
                <w:rFonts w:ascii="Arial" w:hAnsi="Arial" w:cs="Arial"/>
                <w:sz w:val="20"/>
                <w:szCs w:val="20"/>
              </w:rPr>
              <w:t xml:space="preserve"> other position)</w:t>
            </w:r>
          </w:p>
        </w:tc>
      </w:tr>
      <w:tr w:rsidR="00B85489" w:rsidRPr="00283A14" w14:paraId="6A4003C9" w14:textId="77777777" w:rsidTr="009B0AC3">
        <w:tc>
          <w:tcPr>
            <w:tcW w:w="680" w:type="dxa"/>
            <w:shd w:val="clear" w:color="auto" w:fill="auto"/>
          </w:tcPr>
          <w:p w14:paraId="1DA3A3ED" w14:textId="142BA39E" w:rsidR="00B85489" w:rsidRPr="00283A14" w:rsidRDefault="00C4094A" w:rsidP="004C71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562" w:type="dxa"/>
          </w:tcPr>
          <w:p w14:paraId="29D473AC" w14:textId="14E98CE8" w:rsidR="00B85489" w:rsidRPr="00283A14" w:rsidRDefault="00B85489" w:rsidP="004C7156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 xml:space="preserve">What </w:t>
            </w:r>
            <w:r w:rsidRPr="00283A1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ype of maternal </w:t>
            </w:r>
            <w:r w:rsidR="007844DD" w:rsidRPr="00283A1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d/or neonatal </w:t>
            </w:r>
            <w:r w:rsidRPr="00283A14">
              <w:rPr>
                <w:rFonts w:ascii="Arial" w:hAnsi="Arial" w:cs="Arial"/>
                <w:b/>
                <w:bCs/>
                <w:sz w:val="20"/>
                <w:szCs w:val="20"/>
              </w:rPr>
              <w:t>health care</w:t>
            </w:r>
            <w:r w:rsidRPr="00283A14">
              <w:rPr>
                <w:rFonts w:ascii="Arial" w:hAnsi="Arial" w:cs="Arial"/>
                <w:sz w:val="20"/>
                <w:szCs w:val="20"/>
              </w:rPr>
              <w:t xml:space="preserve"> do you currently provide as an individual?</w:t>
            </w:r>
          </w:p>
          <w:p w14:paraId="56664647" w14:textId="03FEA4C4" w:rsidR="00B85489" w:rsidRPr="00283A14" w:rsidRDefault="00B85489" w:rsidP="004C7156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(</w:t>
            </w:r>
            <w:r w:rsidR="00B51682">
              <w:rPr>
                <w:rFonts w:ascii="Arial" w:hAnsi="Arial" w:cs="Arial"/>
                <w:sz w:val="20"/>
                <w:szCs w:val="20"/>
              </w:rPr>
              <w:t>select</w:t>
            </w:r>
            <w:r w:rsidRPr="00283A14">
              <w:rPr>
                <w:rFonts w:ascii="Arial" w:hAnsi="Arial" w:cs="Arial"/>
                <w:sz w:val="20"/>
                <w:szCs w:val="20"/>
              </w:rPr>
              <w:t xml:space="preserve"> all that apply)</w:t>
            </w:r>
          </w:p>
        </w:tc>
        <w:tc>
          <w:tcPr>
            <w:tcW w:w="5109" w:type="dxa"/>
          </w:tcPr>
          <w:p w14:paraId="66537975" w14:textId="77777777" w:rsidR="002A4354" w:rsidRPr="00283A14" w:rsidRDefault="002A4354" w:rsidP="000B39F9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Outpatient antenatal care</w:t>
            </w:r>
          </w:p>
          <w:p w14:paraId="5F4AA50C" w14:textId="674A3964" w:rsidR="002A4354" w:rsidRPr="00283A14" w:rsidRDefault="002A4354" w:rsidP="000B39F9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Outpatient (home-based) childbirth care</w:t>
            </w:r>
          </w:p>
          <w:p w14:paraId="763CAE7D" w14:textId="77777777" w:rsidR="002A4354" w:rsidRPr="00283A14" w:rsidRDefault="002A4354" w:rsidP="000B39F9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Outpatient postnatal care</w:t>
            </w:r>
          </w:p>
          <w:p w14:paraId="10FED5F8" w14:textId="77777777" w:rsidR="002A4354" w:rsidRPr="00283A14" w:rsidRDefault="002A4354" w:rsidP="000B39F9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Outpatient breastfeeding support</w:t>
            </w:r>
          </w:p>
          <w:p w14:paraId="42518523" w14:textId="2D704DB0" w:rsidR="00835374" w:rsidRPr="00283A14" w:rsidRDefault="00835374" w:rsidP="000B39F9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Inpatient antenatal care</w:t>
            </w:r>
          </w:p>
          <w:p w14:paraId="2CA305DC" w14:textId="0F68CABB" w:rsidR="00B85489" w:rsidRPr="00283A14" w:rsidRDefault="00B85489" w:rsidP="000B39F9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 xml:space="preserve">Inpatient </w:t>
            </w:r>
            <w:r w:rsidR="002A4354" w:rsidRPr="00283A14">
              <w:rPr>
                <w:rFonts w:ascii="Arial" w:hAnsi="Arial" w:cs="Arial"/>
                <w:sz w:val="20"/>
                <w:szCs w:val="20"/>
              </w:rPr>
              <w:t>childbirth</w:t>
            </w:r>
            <w:r w:rsidRPr="00283A14">
              <w:rPr>
                <w:rFonts w:ascii="Arial" w:hAnsi="Arial" w:cs="Arial"/>
                <w:sz w:val="20"/>
                <w:szCs w:val="20"/>
              </w:rPr>
              <w:t xml:space="preserve"> care</w:t>
            </w:r>
          </w:p>
          <w:p w14:paraId="7E405DE8" w14:textId="4FC38179" w:rsidR="00835374" w:rsidRPr="00283A14" w:rsidRDefault="00835374" w:rsidP="000B39F9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 xml:space="preserve">Inpatient postnatal care </w:t>
            </w:r>
            <w:r w:rsidR="002A4354" w:rsidRPr="00283A14">
              <w:rPr>
                <w:rFonts w:ascii="Arial" w:hAnsi="Arial" w:cs="Arial"/>
                <w:sz w:val="20"/>
                <w:szCs w:val="20"/>
              </w:rPr>
              <w:t>(mother and/or babies)</w:t>
            </w:r>
          </w:p>
          <w:p w14:paraId="05248A43" w14:textId="77777777" w:rsidR="00B85489" w:rsidRPr="00283A14" w:rsidRDefault="00B85489" w:rsidP="000B39F9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 xml:space="preserve">Surgical care </w:t>
            </w:r>
          </w:p>
          <w:p w14:paraId="65D8EECD" w14:textId="1BC1BAA4" w:rsidR="00B85489" w:rsidRPr="00283A14" w:rsidRDefault="00B85489" w:rsidP="000B39F9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Neonatal care</w:t>
            </w:r>
            <w:r w:rsidR="002A4354" w:rsidRPr="00283A14">
              <w:rPr>
                <w:rFonts w:ascii="Arial" w:hAnsi="Arial" w:cs="Arial"/>
                <w:sz w:val="20"/>
                <w:szCs w:val="20"/>
              </w:rPr>
              <w:t xml:space="preserve"> for small and sick newborns</w:t>
            </w:r>
          </w:p>
          <w:p w14:paraId="4FA5D28C" w14:textId="77777777" w:rsidR="00B85489" w:rsidRPr="00283A14" w:rsidRDefault="00B85489" w:rsidP="000B39F9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Home visits</w:t>
            </w:r>
          </w:p>
          <w:p w14:paraId="2D87B6B4" w14:textId="2EE64D85" w:rsidR="00422221" w:rsidRPr="00283A14" w:rsidRDefault="00B85489" w:rsidP="000B39F9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 xml:space="preserve">Community </w:t>
            </w:r>
            <w:r w:rsidR="00835374" w:rsidRPr="00283A14">
              <w:rPr>
                <w:rFonts w:ascii="Arial" w:hAnsi="Arial" w:cs="Arial"/>
                <w:sz w:val="20"/>
                <w:szCs w:val="20"/>
              </w:rPr>
              <w:t>outreach, home visits, health education outside facility</w:t>
            </w:r>
          </w:p>
          <w:p w14:paraId="5438C4C0" w14:textId="3C4DF62F" w:rsidR="00422221" w:rsidRPr="00283A14" w:rsidRDefault="00422221" w:rsidP="000B39F9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 xml:space="preserve">Family planning </w:t>
            </w:r>
            <w:r w:rsidR="008C5D50" w:rsidRPr="00283A14">
              <w:rPr>
                <w:rFonts w:ascii="Arial" w:hAnsi="Arial" w:cs="Arial"/>
                <w:sz w:val="20"/>
                <w:szCs w:val="20"/>
              </w:rPr>
              <w:t xml:space="preserve">provision or </w:t>
            </w:r>
            <w:r w:rsidRPr="00283A14">
              <w:rPr>
                <w:rFonts w:ascii="Arial" w:hAnsi="Arial" w:cs="Arial"/>
                <w:sz w:val="20"/>
                <w:szCs w:val="20"/>
              </w:rPr>
              <w:t>counselling</w:t>
            </w:r>
          </w:p>
          <w:p w14:paraId="701EC514" w14:textId="75DEA297" w:rsidR="00B85489" w:rsidRPr="00283A14" w:rsidRDefault="00B85489" w:rsidP="000B39F9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Abortion care</w:t>
            </w:r>
          </w:p>
          <w:p w14:paraId="3B456A31" w14:textId="779E9BE0" w:rsidR="00B85489" w:rsidRPr="00283A14" w:rsidRDefault="00B85489" w:rsidP="000B39F9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Post-abortion care</w:t>
            </w:r>
          </w:p>
          <w:p w14:paraId="1F84666F" w14:textId="6A33B5BE" w:rsidR="00B85489" w:rsidRPr="00283A14" w:rsidRDefault="00B85489" w:rsidP="000B39F9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Other</w:t>
            </w:r>
            <w:r w:rsidR="00064C1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B39F9" w:rsidRPr="00283A14">
              <w:rPr>
                <w:rFonts w:ascii="Arial" w:hAnsi="Arial" w:cs="Arial"/>
                <w:sz w:val="20"/>
                <w:szCs w:val="20"/>
              </w:rPr>
              <w:t xml:space="preserve">(Please </w:t>
            </w:r>
            <w:r w:rsidRPr="00283A14">
              <w:rPr>
                <w:rFonts w:ascii="Arial" w:hAnsi="Arial" w:cs="Arial"/>
                <w:sz w:val="20"/>
                <w:szCs w:val="20"/>
              </w:rPr>
              <w:t>specify</w:t>
            </w:r>
            <w:r w:rsidR="000B39F9" w:rsidRPr="00283A14">
              <w:rPr>
                <w:rFonts w:ascii="Arial" w:hAnsi="Arial" w:cs="Arial"/>
                <w:sz w:val="20"/>
                <w:szCs w:val="20"/>
              </w:rPr>
              <w:t xml:space="preserve"> other care type)</w:t>
            </w:r>
          </w:p>
        </w:tc>
      </w:tr>
    </w:tbl>
    <w:p w14:paraId="54600EF8" w14:textId="77777777" w:rsidR="0029236B" w:rsidRPr="00283A14" w:rsidRDefault="0029236B" w:rsidP="004C7156">
      <w:pPr>
        <w:rPr>
          <w:rFonts w:ascii="Arial" w:hAnsi="Arial" w:cs="Arial"/>
          <w:sz w:val="20"/>
          <w:szCs w:val="20"/>
        </w:rPr>
      </w:pPr>
    </w:p>
    <w:p w14:paraId="0471F8CB" w14:textId="74709A2C" w:rsidR="0029236B" w:rsidRPr="00283A14" w:rsidRDefault="00574E4E" w:rsidP="004C7156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List of questions about the setting and place of work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625"/>
        <w:gridCol w:w="5220"/>
        <w:gridCol w:w="3510"/>
      </w:tblGrid>
      <w:tr w:rsidR="00C4094A" w:rsidRPr="00283A14" w14:paraId="37763F0B" w14:textId="37A8DEAA" w:rsidTr="00C4094A">
        <w:tc>
          <w:tcPr>
            <w:tcW w:w="625" w:type="dxa"/>
            <w:shd w:val="clear" w:color="auto" w:fill="auto"/>
          </w:tcPr>
          <w:p w14:paraId="2362399F" w14:textId="77777777" w:rsidR="00C4094A" w:rsidRPr="00283A14" w:rsidRDefault="00C4094A" w:rsidP="003D6003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Q#</w:t>
            </w:r>
          </w:p>
        </w:tc>
        <w:tc>
          <w:tcPr>
            <w:tcW w:w="5220" w:type="dxa"/>
          </w:tcPr>
          <w:p w14:paraId="0A49533E" w14:textId="77777777" w:rsidR="00C4094A" w:rsidRPr="00283A14" w:rsidRDefault="00C4094A" w:rsidP="003D6003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Question</w:t>
            </w:r>
          </w:p>
        </w:tc>
        <w:tc>
          <w:tcPr>
            <w:tcW w:w="3510" w:type="dxa"/>
          </w:tcPr>
          <w:p w14:paraId="3A0B3A21" w14:textId="77777777" w:rsidR="00C4094A" w:rsidRPr="00283A14" w:rsidRDefault="00C4094A" w:rsidP="003D6003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</w:tr>
      <w:tr w:rsidR="00C4094A" w:rsidRPr="00283A14" w14:paraId="0A983FE6" w14:textId="2AEF47F8" w:rsidTr="00C4094A">
        <w:tc>
          <w:tcPr>
            <w:tcW w:w="625" w:type="dxa"/>
            <w:shd w:val="clear" w:color="auto" w:fill="auto"/>
          </w:tcPr>
          <w:p w14:paraId="1EA825D1" w14:textId="5FAC8AB1" w:rsidR="00C4094A" w:rsidRPr="00283A14" w:rsidRDefault="00C4094A" w:rsidP="00867B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4E5D4DC8" w14:textId="378C3BD0" w:rsidR="00C4094A" w:rsidRPr="00283A14" w:rsidRDefault="00C4094A" w:rsidP="00867BFE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220" w:type="dxa"/>
          </w:tcPr>
          <w:p w14:paraId="4A04C0F8" w14:textId="77777777" w:rsidR="00C4094A" w:rsidRDefault="00C4094A" w:rsidP="00867BFE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 xml:space="preserve">In which </w:t>
            </w:r>
            <w:r w:rsidRPr="00283A14">
              <w:rPr>
                <w:rFonts w:ascii="Arial" w:hAnsi="Arial" w:cs="Arial"/>
                <w:b/>
                <w:bCs/>
                <w:sz w:val="20"/>
                <w:szCs w:val="20"/>
              </w:rPr>
              <w:t>level</w:t>
            </w:r>
            <w:r w:rsidRPr="00283A14">
              <w:rPr>
                <w:rFonts w:ascii="Arial" w:hAnsi="Arial" w:cs="Arial"/>
                <w:sz w:val="20"/>
                <w:szCs w:val="20"/>
              </w:rPr>
              <w:t xml:space="preserve"> of health care institution do </w:t>
            </w:r>
            <w:r w:rsidRPr="00867BFE">
              <w:rPr>
                <w:rFonts w:ascii="Arial" w:hAnsi="Arial" w:cs="Arial"/>
                <w:b/>
                <w:bCs/>
                <w:sz w:val="20"/>
                <w:szCs w:val="20"/>
              </w:rPr>
              <w:t>you primarily work</w:t>
            </w:r>
            <w:r w:rsidRPr="00283A14">
              <w:rPr>
                <w:rFonts w:ascii="Arial" w:hAnsi="Arial" w:cs="Arial"/>
                <w:sz w:val="20"/>
                <w:szCs w:val="20"/>
              </w:rPr>
              <w:t xml:space="preserve">? </w:t>
            </w:r>
          </w:p>
          <w:p w14:paraId="181854C4" w14:textId="336BB4B9" w:rsidR="00C4094A" w:rsidRPr="00283A14" w:rsidRDefault="00C4094A" w:rsidP="00867BFE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Select the one where you spend most of your time.</w:t>
            </w:r>
          </w:p>
          <w:p w14:paraId="1F5212C0" w14:textId="77777777" w:rsidR="00C4094A" w:rsidRPr="00283A14" w:rsidRDefault="00C4094A" w:rsidP="00867BFE">
            <w:pPr>
              <w:rPr>
                <w:rFonts w:ascii="Arial" w:hAnsi="Arial" w:cs="Arial"/>
                <w:sz w:val="20"/>
                <w:szCs w:val="20"/>
              </w:rPr>
            </w:pPr>
          </w:p>
          <w:p w14:paraId="2F7EE99F" w14:textId="551FCA29" w:rsidR="00C4094A" w:rsidRPr="00283A14" w:rsidRDefault="00C4094A" w:rsidP="00867BFE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(if none of the response options fit well, please use the “Other” option and write what your facility type is called in your country)</w:t>
            </w:r>
          </w:p>
        </w:tc>
        <w:tc>
          <w:tcPr>
            <w:tcW w:w="3510" w:type="dxa"/>
          </w:tcPr>
          <w:p w14:paraId="32D550CE" w14:textId="77777777" w:rsidR="00C4094A" w:rsidRPr="00283A14" w:rsidRDefault="00C4094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Referral hospital</w:t>
            </w:r>
          </w:p>
          <w:p w14:paraId="3C89B2B9" w14:textId="77777777" w:rsidR="00C4094A" w:rsidRPr="00283A14" w:rsidRDefault="00C4094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District/regional hospital</w:t>
            </w:r>
          </w:p>
          <w:p w14:paraId="1DC0D9CD" w14:textId="2060D2C5" w:rsidR="00C4094A" w:rsidRPr="00283A14" w:rsidRDefault="00C4094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Health cent</w:t>
            </w:r>
            <w:r>
              <w:rPr>
                <w:rFonts w:ascii="Arial" w:hAnsi="Arial" w:cs="Arial"/>
                <w:sz w:val="20"/>
                <w:szCs w:val="20"/>
              </w:rPr>
              <w:t>re</w:t>
            </w:r>
          </w:p>
          <w:p w14:paraId="4D0EF0EF" w14:textId="352B028D" w:rsidR="00C4094A" w:rsidRPr="00283A14" w:rsidRDefault="00C4094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Polyclinic or Clinic</w:t>
            </w:r>
          </w:p>
          <w:p w14:paraId="3E0E46B5" w14:textId="3D828537" w:rsidR="00C4094A" w:rsidRPr="00283A14" w:rsidRDefault="00C4094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Birth centr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  <w:p w14:paraId="6B54CA1D" w14:textId="3EE65E4A" w:rsidR="00C4094A" w:rsidRPr="00283A14" w:rsidRDefault="00C4094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Health post/unit</w:t>
            </w:r>
          </w:p>
          <w:p w14:paraId="26BC1FF1" w14:textId="447E4536" w:rsidR="00C4094A" w:rsidRPr="00283A14" w:rsidRDefault="00C4094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Dispensary</w:t>
            </w:r>
          </w:p>
          <w:p w14:paraId="6F897A10" w14:textId="7EEDB839" w:rsidR="00C4094A" w:rsidRPr="00283A14" w:rsidRDefault="00C4094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Home-based care</w:t>
            </w:r>
          </w:p>
          <w:p w14:paraId="69CDAA71" w14:textId="368AEC0F" w:rsidR="00C4094A" w:rsidRPr="00283A14" w:rsidRDefault="00C4094A" w:rsidP="00C42F70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Independent/self-practicing</w:t>
            </w:r>
          </w:p>
          <w:p w14:paraId="7AA6A3BD" w14:textId="26486944" w:rsidR="00C4094A" w:rsidRPr="00283A14" w:rsidRDefault="00C4094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Other (Please specify)</w:t>
            </w:r>
          </w:p>
        </w:tc>
      </w:tr>
      <w:tr w:rsidR="00C4094A" w:rsidRPr="00283A14" w14:paraId="2D40C18B" w14:textId="3DD866DA" w:rsidTr="00C4094A">
        <w:tc>
          <w:tcPr>
            <w:tcW w:w="625" w:type="dxa"/>
            <w:shd w:val="clear" w:color="auto" w:fill="auto"/>
          </w:tcPr>
          <w:p w14:paraId="083C5C97" w14:textId="46C0F356" w:rsidR="00C4094A" w:rsidRPr="00283A14" w:rsidRDefault="00C4094A" w:rsidP="00867B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0DD81574" w14:textId="022A9B16" w:rsidR="00C4094A" w:rsidRPr="00283A14" w:rsidRDefault="00C4094A" w:rsidP="00867B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20" w:type="dxa"/>
          </w:tcPr>
          <w:p w14:paraId="444A9D46" w14:textId="07D580A8" w:rsidR="00C4094A" w:rsidRPr="00283A14" w:rsidRDefault="00C4094A" w:rsidP="00867BFE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 xml:space="preserve">What organisation </w:t>
            </w:r>
            <w:r w:rsidRPr="00283A14">
              <w:rPr>
                <w:rFonts w:ascii="Arial" w:hAnsi="Arial" w:cs="Arial"/>
                <w:b/>
                <w:bCs/>
                <w:sz w:val="20"/>
                <w:szCs w:val="20"/>
              </w:rPr>
              <w:t>type</w:t>
            </w:r>
            <w:r w:rsidRPr="00283A14">
              <w:rPr>
                <w:rFonts w:ascii="Arial" w:hAnsi="Arial" w:cs="Arial"/>
                <w:sz w:val="20"/>
                <w:szCs w:val="20"/>
              </w:rPr>
              <w:t xml:space="preserve"> is your </w:t>
            </w:r>
            <w:r w:rsidRPr="00867BFE">
              <w:rPr>
                <w:rFonts w:ascii="Arial" w:hAnsi="Arial" w:cs="Arial"/>
                <w:b/>
                <w:bCs/>
                <w:sz w:val="20"/>
                <w:szCs w:val="20"/>
              </w:rPr>
              <w:t>primary</w:t>
            </w:r>
            <w:r w:rsidRPr="00283A14">
              <w:rPr>
                <w:rFonts w:ascii="Arial" w:hAnsi="Arial" w:cs="Arial"/>
                <w:sz w:val="20"/>
                <w:szCs w:val="20"/>
              </w:rPr>
              <w:t xml:space="preserve"> institution or employer?</w:t>
            </w:r>
          </w:p>
          <w:p w14:paraId="17EA6B47" w14:textId="77777777" w:rsidR="00C4094A" w:rsidRPr="00283A14" w:rsidRDefault="00C4094A" w:rsidP="00867BFE">
            <w:pPr>
              <w:rPr>
                <w:rFonts w:ascii="Arial" w:hAnsi="Arial" w:cs="Arial"/>
                <w:sz w:val="20"/>
                <w:szCs w:val="20"/>
              </w:rPr>
            </w:pPr>
          </w:p>
          <w:p w14:paraId="35BBADC7" w14:textId="7081155A" w:rsidR="00C4094A" w:rsidRPr="00283A14" w:rsidRDefault="00C4094A" w:rsidP="00867BFE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(if none of the response options fit well, please use the “Other” option and write what your organisation type is called in your country)</w:t>
            </w:r>
          </w:p>
        </w:tc>
        <w:tc>
          <w:tcPr>
            <w:tcW w:w="3510" w:type="dxa"/>
          </w:tcPr>
          <w:p w14:paraId="7C066C54" w14:textId="77777777" w:rsidR="00C4094A" w:rsidRPr="00283A14" w:rsidRDefault="00C4094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Public (national)</w:t>
            </w:r>
          </w:p>
          <w:p w14:paraId="1D76C5D5" w14:textId="77777777" w:rsidR="00C4094A" w:rsidRPr="00283A14" w:rsidRDefault="00C4094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Public (university or teaching)</w:t>
            </w:r>
          </w:p>
          <w:p w14:paraId="709044D5" w14:textId="5A025F6D" w:rsidR="00C4094A" w:rsidRPr="00283A14" w:rsidRDefault="00C4094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 xml:space="preserve">Public (district level or </w:t>
            </w:r>
            <w:r>
              <w:rPr>
                <w:rFonts w:ascii="Arial" w:hAnsi="Arial" w:cs="Arial"/>
                <w:sz w:val="20"/>
                <w:szCs w:val="20"/>
              </w:rPr>
              <w:t>lower</w:t>
            </w:r>
            <w:r w:rsidRPr="00283A14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9AD9204" w14:textId="6D90AAAB" w:rsidR="00C4094A" w:rsidRPr="00283A14" w:rsidRDefault="00C4094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Social security</w:t>
            </w:r>
          </w:p>
          <w:p w14:paraId="61F0610D" w14:textId="395E990A" w:rsidR="00C4094A" w:rsidRPr="00283A14" w:rsidRDefault="00C4094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Health insurance</w:t>
            </w:r>
          </w:p>
          <w:p w14:paraId="5465344A" w14:textId="06D0E2FA" w:rsidR="00C4094A" w:rsidRPr="00283A14" w:rsidRDefault="00C4094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Private university</w:t>
            </w:r>
          </w:p>
          <w:p w14:paraId="2DF25426" w14:textId="0F6C4831" w:rsidR="00C4094A" w:rsidRPr="00283A14" w:rsidRDefault="00C4094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Private not-for-profit</w:t>
            </w:r>
          </w:p>
          <w:p w14:paraId="42C7A05C" w14:textId="77777777" w:rsidR="00C4094A" w:rsidRPr="00283A14" w:rsidRDefault="00C4094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Private for profit</w:t>
            </w:r>
          </w:p>
          <w:p w14:paraId="7F5FBB64" w14:textId="77777777" w:rsidR="00C4094A" w:rsidRPr="00283A14" w:rsidRDefault="00C4094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Non-governmental</w:t>
            </w:r>
          </w:p>
          <w:p w14:paraId="16A4E098" w14:textId="77777777" w:rsidR="00C4094A" w:rsidRPr="00283A14" w:rsidRDefault="00C4094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Faith-based or mission</w:t>
            </w:r>
          </w:p>
          <w:p w14:paraId="6C2A2143" w14:textId="7D1B4031" w:rsidR="00C4094A" w:rsidRPr="00283A14" w:rsidRDefault="00C4094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lf-practicing</w:t>
            </w:r>
          </w:p>
          <w:p w14:paraId="4E48E509" w14:textId="22FE3486" w:rsidR="00C4094A" w:rsidRPr="00283A14" w:rsidRDefault="00C4094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Other (Please specify)</w:t>
            </w:r>
          </w:p>
        </w:tc>
      </w:tr>
      <w:tr w:rsidR="00C4094A" w:rsidRPr="00283A14" w14:paraId="28C70C9B" w14:textId="280A37C3" w:rsidTr="00C4094A">
        <w:tc>
          <w:tcPr>
            <w:tcW w:w="625" w:type="dxa"/>
            <w:shd w:val="clear" w:color="auto" w:fill="auto"/>
          </w:tcPr>
          <w:p w14:paraId="284DCD0F" w14:textId="142C61FE" w:rsidR="00C4094A" w:rsidRPr="00283A14" w:rsidRDefault="00C4094A" w:rsidP="00867B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3</w:t>
            </w:r>
          </w:p>
        </w:tc>
        <w:tc>
          <w:tcPr>
            <w:tcW w:w="5220" w:type="dxa"/>
          </w:tcPr>
          <w:p w14:paraId="4BC090F0" w14:textId="3CE3A60A" w:rsidR="00C4094A" w:rsidRPr="00283A14" w:rsidRDefault="00C4094A" w:rsidP="00867BFE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 xml:space="preserve">In what type of </w:t>
            </w:r>
            <w:r w:rsidRPr="00283A14">
              <w:rPr>
                <w:rFonts w:ascii="Arial" w:hAnsi="Arial" w:cs="Arial"/>
                <w:b/>
                <w:bCs/>
                <w:sz w:val="20"/>
                <w:szCs w:val="20"/>
              </w:rPr>
              <w:t>geographic area</w:t>
            </w:r>
            <w:r w:rsidRPr="00283A1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do you</w:t>
            </w:r>
            <w:r w:rsidRPr="00283A14">
              <w:rPr>
                <w:rFonts w:ascii="Arial" w:hAnsi="Arial" w:cs="Arial"/>
                <w:sz w:val="20"/>
                <w:szCs w:val="20"/>
              </w:rPr>
              <w:t xml:space="preserve"> provid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283A14">
              <w:rPr>
                <w:rFonts w:ascii="Arial" w:hAnsi="Arial" w:cs="Arial"/>
                <w:sz w:val="20"/>
                <w:szCs w:val="20"/>
              </w:rPr>
              <w:t xml:space="preserve"> care at the moment?</w:t>
            </w:r>
          </w:p>
        </w:tc>
        <w:tc>
          <w:tcPr>
            <w:tcW w:w="3510" w:type="dxa"/>
          </w:tcPr>
          <w:p w14:paraId="358534E2" w14:textId="77777777" w:rsidR="00C4094A" w:rsidRPr="00283A14" w:rsidRDefault="00C4094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Large city (&gt;1 mil inhabitants)</w:t>
            </w:r>
          </w:p>
          <w:p w14:paraId="524A98F1" w14:textId="77777777" w:rsidR="00C4094A" w:rsidRPr="00283A14" w:rsidRDefault="00C4094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Small city (100,000 to 1 mil inhabitants)</w:t>
            </w:r>
          </w:p>
          <w:p w14:paraId="12DA4366" w14:textId="4DE2A56F" w:rsidR="00C4094A" w:rsidRPr="00283A14" w:rsidRDefault="00C4094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Town (&lt;100,000 inhabitants)</w:t>
            </w:r>
          </w:p>
          <w:p w14:paraId="5A585E78" w14:textId="29E83679" w:rsidR="00C4094A" w:rsidRPr="00283A14" w:rsidRDefault="00C4094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Village or rural area</w:t>
            </w:r>
          </w:p>
          <w:p w14:paraId="0B2D0733" w14:textId="7B2DEAE4" w:rsidR="00C4094A" w:rsidRPr="00283A14" w:rsidRDefault="00C4094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Refugee or displaced persons camp</w:t>
            </w:r>
          </w:p>
          <w:p w14:paraId="5979EEB1" w14:textId="4E077E96" w:rsidR="00C4094A" w:rsidRPr="00283A14" w:rsidRDefault="00C4094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Other (Please specify)</w:t>
            </w:r>
          </w:p>
        </w:tc>
      </w:tr>
    </w:tbl>
    <w:p w14:paraId="27A2A052" w14:textId="77777777" w:rsidR="001E245E" w:rsidRPr="00283A14" w:rsidRDefault="001E245E" w:rsidP="004C7156">
      <w:pPr>
        <w:rPr>
          <w:rFonts w:ascii="Arial" w:hAnsi="Arial" w:cs="Arial"/>
          <w:b/>
          <w:bCs/>
          <w:sz w:val="20"/>
          <w:szCs w:val="20"/>
        </w:rPr>
      </w:pPr>
    </w:p>
    <w:p w14:paraId="6D1931CD" w14:textId="12E2ECF1" w:rsidR="00B31368" w:rsidRPr="00C4094A" w:rsidRDefault="002E5FA0" w:rsidP="00C91645">
      <w:pPr>
        <w:rPr>
          <w:rFonts w:ascii="Arial" w:hAnsi="Arial" w:cs="Arial"/>
          <w:b/>
          <w:bCs/>
          <w:sz w:val="20"/>
          <w:szCs w:val="20"/>
        </w:rPr>
      </w:pPr>
      <w:r w:rsidRPr="00283A14">
        <w:rPr>
          <w:rFonts w:ascii="Arial" w:hAnsi="Arial" w:cs="Arial"/>
          <w:sz w:val="20"/>
          <w:szCs w:val="20"/>
        </w:rPr>
        <w:t xml:space="preserve">You have now completed the main part of the questionnaire. If you have more time, we would like to </w:t>
      </w:r>
      <w:r w:rsidRPr="00CE6D52">
        <w:rPr>
          <w:rFonts w:ascii="Arial" w:hAnsi="Arial" w:cs="Arial"/>
          <w:sz w:val="20"/>
          <w:szCs w:val="20"/>
        </w:rPr>
        <w:t xml:space="preserve">ask </w:t>
      </w:r>
      <w:r w:rsidR="00283A14" w:rsidRPr="00CE6D52">
        <w:rPr>
          <w:rFonts w:ascii="Arial" w:hAnsi="Arial" w:cs="Arial"/>
          <w:sz w:val="20"/>
          <w:szCs w:val="20"/>
        </w:rPr>
        <w:t>1</w:t>
      </w:r>
      <w:r w:rsidR="005F61F6">
        <w:rPr>
          <w:rFonts w:ascii="Arial" w:hAnsi="Arial" w:cs="Arial"/>
          <w:sz w:val="20"/>
          <w:szCs w:val="20"/>
        </w:rPr>
        <w:t>1</w:t>
      </w:r>
      <w:r w:rsidR="00A6487D" w:rsidRPr="00CE6D52">
        <w:rPr>
          <w:rFonts w:ascii="Arial" w:hAnsi="Arial" w:cs="Arial"/>
          <w:sz w:val="20"/>
          <w:szCs w:val="20"/>
        </w:rPr>
        <w:t xml:space="preserve"> additional</w:t>
      </w:r>
      <w:r w:rsidRPr="00283A14">
        <w:rPr>
          <w:rFonts w:ascii="Arial" w:hAnsi="Arial" w:cs="Arial"/>
          <w:sz w:val="20"/>
          <w:szCs w:val="20"/>
        </w:rPr>
        <w:t xml:space="preserve"> questions about how the provision of care in your facility</w:t>
      </w:r>
      <w:r w:rsidR="00C91645">
        <w:rPr>
          <w:rFonts w:ascii="Arial" w:hAnsi="Arial" w:cs="Arial"/>
          <w:sz w:val="20"/>
          <w:szCs w:val="20"/>
        </w:rPr>
        <w:t xml:space="preserve"> and community</w:t>
      </w:r>
      <w:r w:rsidRPr="00283A14">
        <w:rPr>
          <w:rFonts w:ascii="Arial" w:hAnsi="Arial" w:cs="Arial"/>
          <w:sz w:val="20"/>
          <w:szCs w:val="20"/>
        </w:rPr>
        <w:t xml:space="preserve"> has been affected by COVID-19. Please </w:t>
      </w:r>
      <w:r w:rsidR="00C91645">
        <w:rPr>
          <w:rFonts w:ascii="Arial" w:hAnsi="Arial" w:cs="Arial"/>
          <w:sz w:val="20"/>
          <w:szCs w:val="20"/>
        </w:rPr>
        <w:t>select “I agree”</w:t>
      </w:r>
      <w:r w:rsidR="00106DC4">
        <w:rPr>
          <w:rFonts w:ascii="Arial" w:hAnsi="Arial" w:cs="Arial"/>
          <w:sz w:val="20"/>
          <w:szCs w:val="20"/>
        </w:rPr>
        <w:t xml:space="preserve"> </w:t>
      </w:r>
      <w:r w:rsidRPr="00283A14">
        <w:rPr>
          <w:rFonts w:ascii="Arial" w:hAnsi="Arial" w:cs="Arial"/>
          <w:sz w:val="20"/>
          <w:szCs w:val="20"/>
        </w:rPr>
        <w:t>if you would like to continue to this additional last section of this survey.</w:t>
      </w:r>
    </w:p>
    <w:p w14:paraId="44ADD472" w14:textId="43B27099" w:rsidR="00C91645" w:rsidRPr="00C91645" w:rsidRDefault="00C91645" w:rsidP="00C91645">
      <w:pPr>
        <w:ind w:firstLine="72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__ </w:t>
      </w:r>
      <w:r w:rsidRPr="00C91645">
        <w:rPr>
          <w:rFonts w:ascii="Arial" w:hAnsi="Arial" w:cs="Arial"/>
          <w:sz w:val="20"/>
          <w:szCs w:val="20"/>
          <w:lang w:val="en-US"/>
        </w:rPr>
        <w:t>I agree to continue to the additional module</w:t>
      </w:r>
    </w:p>
    <w:p w14:paraId="14A3A192" w14:textId="2F1AFD5C" w:rsidR="00E87984" w:rsidRPr="00C91645" w:rsidRDefault="00C91645" w:rsidP="00C91645">
      <w:pPr>
        <w:ind w:firstLine="72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__ </w:t>
      </w:r>
      <w:r w:rsidRPr="00C91645">
        <w:rPr>
          <w:rFonts w:ascii="Arial" w:hAnsi="Arial" w:cs="Arial"/>
          <w:sz w:val="20"/>
          <w:szCs w:val="20"/>
          <w:lang w:val="en-US"/>
        </w:rPr>
        <w:t>I would like to end the survey</w:t>
      </w:r>
    </w:p>
    <w:p w14:paraId="44150F0E" w14:textId="26A88755" w:rsidR="0082373D" w:rsidRPr="00283A14" w:rsidRDefault="0082373D">
      <w:pPr>
        <w:rPr>
          <w:rFonts w:ascii="Arial" w:hAnsi="Arial" w:cs="Arial"/>
          <w:sz w:val="20"/>
          <w:szCs w:val="20"/>
        </w:rPr>
      </w:pPr>
    </w:p>
    <w:p w14:paraId="24EAD3E2" w14:textId="1ED78518" w:rsidR="00FE7433" w:rsidRDefault="00F246B8" w:rsidP="009F1B17">
      <w:pPr>
        <w:rPr>
          <w:rFonts w:ascii="Arial" w:hAnsi="Arial" w:cs="Arial"/>
          <w:b/>
          <w:bCs/>
          <w:sz w:val="20"/>
          <w:szCs w:val="20"/>
        </w:rPr>
      </w:pPr>
      <w:bookmarkStart w:id="0" w:name="_Hlk87450155"/>
      <w:r w:rsidRPr="00283A14">
        <w:rPr>
          <w:rFonts w:ascii="Arial" w:hAnsi="Arial" w:cs="Arial"/>
          <w:b/>
          <w:bCs/>
          <w:sz w:val="20"/>
          <w:szCs w:val="20"/>
        </w:rPr>
        <w:t>Additional module</w:t>
      </w:r>
      <w:r w:rsidR="00574E4E">
        <w:rPr>
          <w:rFonts w:ascii="Arial" w:hAnsi="Arial" w:cs="Arial"/>
          <w:b/>
          <w:bCs/>
          <w:sz w:val="20"/>
          <w:szCs w:val="20"/>
        </w:rPr>
        <w:t xml:space="preserve"> questions: </w:t>
      </w:r>
      <w:r w:rsidR="009F1B17" w:rsidRPr="00283A14">
        <w:rPr>
          <w:rFonts w:ascii="Arial" w:hAnsi="Arial" w:cs="Arial"/>
          <w:b/>
          <w:bCs/>
          <w:sz w:val="20"/>
          <w:szCs w:val="20"/>
        </w:rPr>
        <w:t>Effect of COVID-19 on the provision of maternal and newborn care</w:t>
      </w:r>
      <w:bookmarkEnd w:id="0"/>
    </w:p>
    <w:p w14:paraId="6D4274B8" w14:textId="77777777" w:rsidR="00C4094A" w:rsidRPr="00C4094A" w:rsidRDefault="00C4094A" w:rsidP="009F1B17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17"/>
        <w:gridCol w:w="3189"/>
        <w:gridCol w:w="4961"/>
      </w:tblGrid>
      <w:tr w:rsidR="00E25448" w:rsidRPr="00283A14" w14:paraId="2A90AFAB" w14:textId="77777777" w:rsidTr="00F64E70">
        <w:tc>
          <w:tcPr>
            <w:tcW w:w="917" w:type="dxa"/>
          </w:tcPr>
          <w:p w14:paraId="4806250B" w14:textId="77777777" w:rsidR="00E25448" w:rsidRPr="00283A14" w:rsidRDefault="00E25448" w:rsidP="009B26AB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Q#</w:t>
            </w:r>
          </w:p>
        </w:tc>
        <w:tc>
          <w:tcPr>
            <w:tcW w:w="3189" w:type="dxa"/>
          </w:tcPr>
          <w:p w14:paraId="2EC7F9E7" w14:textId="77777777" w:rsidR="00E25448" w:rsidRPr="00283A14" w:rsidRDefault="00E25448" w:rsidP="009B26AB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Question</w:t>
            </w:r>
          </w:p>
        </w:tc>
        <w:tc>
          <w:tcPr>
            <w:tcW w:w="4961" w:type="dxa"/>
          </w:tcPr>
          <w:p w14:paraId="48CAE3C4" w14:textId="77777777" w:rsidR="00E25448" w:rsidRPr="00283A14" w:rsidRDefault="00E25448" w:rsidP="009B26AB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</w:tr>
      <w:tr w:rsidR="00283A14" w:rsidRPr="00283A14" w14:paraId="2A464A2B" w14:textId="77777777" w:rsidTr="00F64E70">
        <w:tc>
          <w:tcPr>
            <w:tcW w:w="9067" w:type="dxa"/>
            <w:gridSpan w:val="3"/>
          </w:tcPr>
          <w:p w14:paraId="2BF67DD6" w14:textId="11569489" w:rsidR="00283A14" w:rsidRPr="00283A14" w:rsidRDefault="00283A14" w:rsidP="009B26AB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 xml:space="preserve">First, we would like to ask how the </w:t>
            </w:r>
            <w:r w:rsidRPr="00283A14">
              <w:rPr>
                <w:rFonts w:ascii="Arial" w:hAnsi="Arial" w:cs="Arial"/>
                <w:b/>
                <w:bCs/>
                <w:sz w:val="20"/>
                <w:szCs w:val="20"/>
              </w:rPr>
              <w:t>provision</w:t>
            </w:r>
            <w:r w:rsidRPr="00283A14">
              <w:rPr>
                <w:rFonts w:ascii="Arial" w:hAnsi="Arial" w:cs="Arial"/>
                <w:sz w:val="20"/>
                <w:szCs w:val="20"/>
              </w:rPr>
              <w:t xml:space="preserve"> of the various types of maternal and newborn care has been affected in the past month.</w:t>
            </w:r>
          </w:p>
        </w:tc>
      </w:tr>
      <w:tr w:rsidR="00957984" w:rsidRPr="00283A14" w14:paraId="25A48E2D" w14:textId="77777777" w:rsidTr="009B0AC3">
        <w:tc>
          <w:tcPr>
            <w:tcW w:w="917" w:type="dxa"/>
            <w:shd w:val="clear" w:color="auto" w:fill="auto"/>
          </w:tcPr>
          <w:p w14:paraId="25B57CB0" w14:textId="77777777" w:rsidR="00957984" w:rsidRDefault="00957984" w:rsidP="00133215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55DC5A33" w14:textId="1E2F1E69" w:rsidR="009B0644" w:rsidRPr="00283A14" w:rsidRDefault="009B0644" w:rsidP="001332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9" w:type="dxa"/>
          </w:tcPr>
          <w:p w14:paraId="017D4490" w14:textId="77777777" w:rsidR="00957984" w:rsidRPr="00283A14" w:rsidRDefault="00957984" w:rsidP="00133215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 xml:space="preserve">In the past month, how was </w:t>
            </w:r>
            <w:r w:rsidRPr="00283A14">
              <w:rPr>
                <w:rFonts w:ascii="Arial" w:hAnsi="Arial" w:cs="Arial"/>
                <w:b/>
                <w:bCs/>
                <w:sz w:val="20"/>
                <w:szCs w:val="20"/>
              </w:rPr>
              <w:t>inpatient postnatal care for women and newborns</w:t>
            </w:r>
            <w:r w:rsidRPr="00283A14">
              <w:rPr>
                <w:rFonts w:ascii="Arial" w:hAnsi="Arial" w:cs="Arial"/>
                <w:sz w:val="20"/>
                <w:szCs w:val="20"/>
              </w:rPr>
              <w:t xml:space="preserve"> affected?</w:t>
            </w:r>
          </w:p>
          <w:p w14:paraId="3DBC0501" w14:textId="77777777" w:rsidR="00957984" w:rsidRPr="00283A14" w:rsidRDefault="00957984" w:rsidP="00133215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Please select all that apply</w:t>
            </w:r>
          </w:p>
        </w:tc>
        <w:tc>
          <w:tcPr>
            <w:tcW w:w="4961" w:type="dxa"/>
          </w:tcPr>
          <w:p w14:paraId="7118D625" w14:textId="387C8C2F" w:rsidR="00957984" w:rsidRPr="00283A14" w:rsidRDefault="00252347" w:rsidP="00283A14">
            <w:pPr>
              <w:pStyle w:val="ListParagraph"/>
              <w:numPr>
                <w:ilvl w:val="0"/>
                <w:numId w:val="37"/>
              </w:numPr>
              <w:ind w:left="287" w:hanging="283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 xml:space="preserve">Suspended provision </w:t>
            </w:r>
            <w:r w:rsidR="00957984" w:rsidRPr="00283A14">
              <w:rPr>
                <w:rFonts w:ascii="Arial" w:hAnsi="Arial" w:cs="Arial"/>
                <w:sz w:val="20"/>
                <w:szCs w:val="20"/>
              </w:rPr>
              <w:t>completely for some or all of the time</w:t>
            </w:r>
          </w:p>
          <w:p w14:paraId="60DC4C7D" w14:textId="6011E987" w:rsidR="00957984" w:rsidRPr="00283A14" w:rsidRDefault="00957984" w:rsidP="00283A14">
            <w:pPr>
              <w:pStyle w:val="ListParagraph"/>
              <w:numPr>
                <w:ilvl w:val="0"/>
                <w:numId w:val="37"/>
              </w:numPr>
              <w:ind w:left="287" w:hanging="283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Shorter operating hours or reduced number of days</w:t>
            </w:r>
            <w:r w:rsidR="00C919B1">
              <w:rPr>
                <w:rFonts w:ascii="Arial" w:hAnsi="Arial" w:cs="Arial"/>
                <w:sz w:val="20"/>
                <w:szCs w:val="20"/>
              </w:rPr>
              <w:t xml:space="preserve"> care is available</w:t>
            </w:r>
          </w:p>
          <w:p w14:paraId="7E6F4BC5" w14:textId="77777777" w:rsidR="00957984" w:rsidRDefault="00957984" w:rsidP="00283A14">
            <w:pPr>
              <w:pStyle w:val="ListParagraph"/>
              <w:numPr>
                <w:ilvl w:val="0"/>
                <w:numId w:val="37"/>
              </w:numPr>
              <w:ind w:left="287" w:hanging="283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Reduced space on the postnatal ward due to creation of COVID-19 isolation rooms/ spaces</w:t>
            </w:r>
          </w:p>
          <w:p w14:paraId="670B7FF8" w14:textId="5F5BE2C1" w:rsidR="00BB5F51" w:rsidRPr="00283A14" w:rsidRDefault="00BB5F51" w:rsidP="00BB5F51">
            <w:pPr>
              <w:pStyle w:val="ListParagraph"/>
              <w:numPr>
                <w:ilvl w:val="0"/>
                <w:numId w:val="37"/>
              </w:numPr>
              <w:ind w:left="287" w:hanging="28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dicated neonatal cots/equipment for newborns born to COVID-19 mothers</w:t>
            </w:r>
          </w:p>
          <w:p w14:paraId="0EBAC825" w14:textId="77777777" w:rsidR="00957984" w:rsidRPr="00283A14" w:rsidRDefault="00957984" w:rsidP="00283A14">
            <w:pPr>
              <w:pStyle w:val="ListParagraph"/>
              <w:numPr>
                <w:ilvl w:val="0"/>
                <w:numId w:val="37"/>
              </w:numPr>
              <w:ind w:left="287" w:hanging="283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Reduced number of beds due to social distancing measures</w:t>
            </w:r>
          </w:p>
          <w:p w14:paraId="2E9CE56C" w14:textId="0F469B8D" w:rsidR="00957984" w:rsidRPr="00283A14" w:rsidRDefault="00957984" w:rsidP="00283A14">
            <w:pPr>
              <w:pStyle w:val="ListParagraph"/>
              <w:numPr>
                <w:ilvl w:val="0"/>
                <w:numId w:val="37"/>
              </w:numPr>
              <w:ind w:left="287" w:hanging="283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Reduced number of</w:t>
            </w:r>
            <w:r w:rsidR="00625C42">
              <w:rPr>
                <w:rFonts w:ascii="Arial" w:hAnsi="Arial" w:cs="Arial"/>
                <w:sz w:val="20"/>
                <w:szCs w:val="20"/>
              </w:rPr>
              <w:t xml:space="preserve"> allowed</w:t>
            </w:r>
            <w:r w:rsidRPr="00283A14">
              <w:rPr>
                <w:rFonts w:ascii="Arial" w:hAnsi="Arial" w:cs="Arial"/>
                <w:sz w:val="20"/>
                <w:szCs w:val="20"/>
              </w:rPr>
              <w:t xml:space="preserve"> visitors</w:t>
            </w:r>
          </w:p>
          <w:p w14:paraId="08561493" w14:textId="14F00579" w:rsidR="00957984" w:rsidRDefault="00957984" w:rsidP="00283A14">
            <w:pPr>
              <w:pStyle w:val="ListParagraph"/>
              <w:numPr>
                <w:ilvl w:val="0"/>
                <w:numId w:val="37"/>
              </w:numPr>
              <w:ind w:left="287" w:hanging="283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Visitors banned</w:t>
            </w:r>
          </w:p>
          <w:p w14:paraId="34B37A17" w14:textId="6C6FB2BB" w:rsidR="00625C42" w:rsidRDefault="00625C42" w:rsidP="00283A14">
            <w:pPr>
              <w:pStyle w:val="ListParagraph"/>
              <w:numPr>
                <w:ilvl w:val="0"/>
                <w:numId w:val="37"/>
              </w:numPr>
              <w:ind w:left="287" w:hanging="28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ortened visiting hours</w:t>
            </w:r>
          </w:p>
          <w:p w14:paraId="302FC3F7" w14:textId="77777777" w:rsidR="00C91645" w:rsidRPr="00283A14" w:rsidRDefault="00C91645" w:rsidP="00C91645">
            <w:pPr>
              <w:pStyle w:val="ListParagraph"/>
              <w:numPr>
                <w:ilvl w:val="0"/>
                <w:numId w:val="37"/>
              </w:numPr>
              <w:ind w:left="287" w:hanging="283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Parents not allowed to visit newborn in newborn intensive care units (NICU)</w:t>
            </w:r>
          </w:p>
          <w:p w14:paraId="69601222" w14:textId="77777777" w:rsidR="00957984" w:rsidRPr="00283A14" w:rsidRDefault="00957984" w:rsidP="00283A14">
            <w:pPr>
              <w:pStyle w:val="ListParagraph"/>
              <w:numPr>
                <w:ilvl w:val="0"/>
                <w:numId w:val="37"/>
              </w:numPr>
              <w:ind w:left="287" w:hanging="283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Other changes (please describe other changes)</w:t>
            </w:r>
          </w:p>
        </w:tc>
      </w:tr>
      <w:tr w:rsidR="007620A5" w:rsidRPr="00283A14" w14:paraId="426F473B" w14:textId="77777777" w:rsidTr="009B0AC3">
        <w:tc>
          <w:tcPr>
            <w:tcW w:w="917" w:type="dxa"/>
            <w:shd w:val="clear" w:color="auto" w:fill="auto"/>
          </w:tcPr>
          <w:p w14:paraId="6D17F7D9" w14:textId="77777777" w:rsidR="007620A5" w:rsidRDefault="00957984" w:rsidP="007620A5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7E9012F3" w14:textId="10AE62BC" w:rsidR="009B0644" w:rsidRPr="00283A14" w:rsidRDefault="009B0644" w:rsidP="007620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9" w:type="dxa"/>
          </w:tcPr>
          <w:p w14:paraId="778418D1" w14:textId="06867FDD" w:rsidR="007620A5" w:rsidRPr="00283A14" w:rsidRDefault="007620A5" w:rsidP="007620A5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 xml:space="preserve">In the past month, how was </w:t>
            </w:r>
            <w:r w:rsidRPr="00283A14">
              <w:rPr>
                <w:rFonts w:ascii="Arial" w:hAnsi="Arial" w:cs="Arial"/>
                <w:b/>
                <w:bCs/>
                <w:sz w:val="20"/>
                <w:szCs w:val="20"/>
              </w:rPr>
              <w:t>outpatient postnatal</w:t>
            </w:r>
            <w:r w:rsidRPr="00283A14">
              <w:rPr>
                <w:rFonts w:ascii="Arial" w:hAnsi="Arial" w:cs="Arial"/>
                <w:sz w:val="20"/>
                <w:szCs w:val="20"/>
              </w:rPr>
              <w:t xml:space="preserve"> care affected?</w:t>
            </w:r>
          </w:p>
          <w:p w14:paraId="794E65D9" w14:textId="3B13E329" w:rsidR="007620A5" w:rsidRPr="00283A14" w:rsidRDefault="007620A5" w:rsidP="007620A5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Please select all that apply</w:t>
            </w:r>
          </w:p>
        </w:tc>
        <w:tc>
          <w:tcPr>
            <w:tcW w:w="4961" w:type="dxa"/>
          </w:tcPr>
          <w:p w14:paraId="076EBFA5" w14:textId="78233D68" w:rsidR="007620A5" w:rsidRPr="00283A14" w:rsidRDefault="00252347" w:rsidP="00283A14">
            <w:pPr>
              <w:pStyle w:val="ListParagraph"/>
              <w:numPr>
                <w:ilvl w:val="0"/>
                <w:numId w:val="37"/>
              </w:numPr>
              <w:ind w:left="287" w:hanging="283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 xml:space="preserve">Suspended provision </w:t>
            </w:r>
            <w:r w:rsidR="007620A5" w:rsidRPr="00283A14">
              <w:rPr>
                <w:rFonts w:ascii="Arial" w:hAnsi="Arial" w:cs="Arial"/>
                <w:sz w:val="20"/>
                <w:szCs w:val="20"/>
              </w:rPr>
              <w:t>completely for some or all of the time</w:t>
            </w:r>
          </w:p>
          <w:p w14:paraId="3EBAE21A" w14:textId="64D6E6CB" w:rsidR="007620A5" w:rsidRPr="00283A14" w:rsidRDefault="007620A5" w:rsidP="00283A14">
            <w:pPr>
              <w:pStyle w:val="ListParagraph"/>
              <w:numPr>
                <w:ilvl w:val="0"/>
                <w:numId w:val="37"/>
              </w:numPr>
              <w:ind w:left="287" w:hanging="283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Shorter operating hours or reduced number of days</w:t>
            </w:r>
            <w:r w:rsidR="00C919B1">
              <w:rPr>
                <w:rFonts w:ascii="Arial" w:hAnsi="Arial" w:cs="Arial"/>
                <w:sz w:val="20"/>
                <w:szCs w:val="20"/>
              </w:rPr>
              <w:t xml:space="preserve"> care is available</w:t>
            </w:r>
          </w:p>
          <w:p w14:paraId="022F8C59" w14:textId="03F560B7" w:rsidR="00625C42" w:rsidRDefault="00625C42" w:rsidP="00283A14">
            <w:pPr>
              <w:pStyle w:val="ListParagraph"/>
              <w:numPr>
                <w:ilvl w:val="0"/>
                <w:numId w:val="37"/>
              </w:numPr>
              <w:ind w:left="287" w:hanging="28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oritising highest need patients</w:t>
            </w:r>
            <w:r w:rsidR="005F61F6">
              <w:rPr>
                <w:rFonts w:ascii="Arial" w:hAnsi="Arial" w:cs="Arial"/>
                <w:sz w:val="20"/>
                <w:szCs w:val="20"/>
              </w:rPr>
              <w:t xml:space="preserve"> only</w:t>
            </w:r>
          </w:p>
          <w:p w14:paraId="7B6FD9FD" w14:textId="210C3C68" w:rsidR="00A907DC" w:rsidRPr="00283A14" w:rsidRDefault="00C919B1" w:rsidP="00283A14">
            <w:pPr>
              <w:pStyle w:val="ListParagraph"/>
              <w:numPr>
                <w:ilvl w:val="0"/>
                <w:numId w:val="37"/>
              </w:numPr>
              <w:ind w:left="287" w:hanging="28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 a</w:t>
            </w:r>
            <w:r w:rsidR="00A907DC" w:rsidRPr="00283A14">
              <w:rPr>
                <w:rFonts w:ascii="Arial" w:hAnsi="Arial" w:cs="Arial"/>
                <w:sz w:val="20"/>
                <w:szCs w:val="20"/>
              </w:rPr>
              <w:t>ppointments scheduled further apart</w:t>
            </w:r>
          </w:p>
          <w:p w14:paraId="4CA69BFA" w14:textId="77777777" w:rsidR="00A907DC" w:rsidRPr="00283A14" w:rsidRDefault="00A907DC" w:rsidP="00283A14">
            <w:pPr>
              <w:pStyle w:val="ListParagraph"/>
              <w:numPr>
                <w:ilvl w:val="0"/>
                <w:numId w:val="37"/>
              </w:numPr>
              <w:ind w:left="287" w:hanging="283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Unable to see all patients in person</w:t>
            </w:r>
          </w:p>
          <w:p w14:paraId="1BC21471" w14:textId="6B5EAAC0" w:rsidR="00A907DC" w:rsidRPr="00283A14" w:rsidRDefault="00A907DC" w:rsidP="00283A14">
            <w:pPr>
              <w:pStyle w:val="ListParagraph"/>
              <w:numPr>
                <w:ilvl w:val="0"/>
                <w:numId w:val="37"/>
              </w:numPr>
              <w:ind w:left="287" w:hanging="283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Use of telemedicine to provide care</w:t>
            </w:r>
          </w:p>
          <w:p w14:paraId="6CC7ECAB" w14:textId="519684A8" w:rsidR="00A907DC" w:rsidRPr="00283A14" w:rsidRDefault="00A907DC" w:rsidP="00283A14">
            <w:pPr>
              <w:pStyle w:val="ListParagraph"/>
              <w:numPr>
                <w:ilvl w:val="0"/>
                <w:numId w:val="37"/>
              </w:numPr>
              <w:ind w:left="287" w:hanging="283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Reduced number of women/newborns accessing care</w:t>
            </w:r>
          </w:p>
          <w:p w14:paraId="0BD99A95" w14:textId="2F81CFC8" w:rsidR="007620A5" w:rsidRPr="00283A14" w:rsidRDefault="007620A5" w:rsidP="00283A14">
            <w:pPr>
              <w:pStyle w:val="ListParagraph"/>
              <w:numPr>
                <w:ilvl w:val="0"/>
                <w:numId w:val="37"/>
              </w:numPr>
              <w:ind w:left="287" w:hanging="283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 xml:space="preserve">Home-based </w:t>
            </w:r>
            <w:r w:rsidR="00A907DC" w:rsidRPr="00283A14">
              <w:rPr>
                <w:rFonts w:ascii="Arial" w:hAnsi="Arial" w:cs="Arial"/>
                <w:sz w:val="20"/>
                <w:szCs w:val="20"/>
              </w:rPr>
              <w:t>visits</w:t>
            </w:r>
            <w:r w:rsidRPr="00283A14">
              <w:rPr>
                <w:rFonts w:ascii="Arial" w:hAnsi="Arial" w:cs="Arial"/>
                <w:sz w:val="20"/>
                <w:szCs w:val="20"/>
              </w:rPr>
              <w:t xml:space="preserve"> reduced or stopped </w:t>
            </w:r>
          </w:p>
          <w:p w14:paraId="4B84D86A" w14:textId="77777777" w:rsidR="007620A5" w:rsidRPr="00283A14" w:rsidRDefault="007620A5" w:rsidP="00283A14">
            <w:pPr>
              <w:pStyle w:val="ListParagraph"/>
              <w:numPr>
                <w:ilvl w:val="0"/>
                <w:numId w:val="37"/>
              </w:numPr>
              <w:ind w:left="287" w:hanging="283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Other changes (please describe other changes)</w:t>
            </w:r>
          </w:p>
        </w:tc>
      </w:tr>
      <w:tr w:rsidR="00957984" w:rsidRPr="00283A14" w14:paraId="1F7584E0" w14:textId="77777777" w:rsidTr="009B0AC3">
        <w:tc>
          <w:tcPr>
            <w:tcW w:w="917" w:type="dxa"/>
            <w:shd w:val="clear" w:color="auto" w:fill="auto"/>
          </w:tcPr>
          <w:p w14:paraId="257CB07B" w14:textId="77777777" w:rsidR="00957984" w:rsidRPr="00283A14" w:rsidRDefault="00957984" w:rsidP="007620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50" w:type="dxa"/>
            <w:gridSpan w:val="2"/>
          </w:tcPr>
          <w:p w14:paraId="6443FE09" w14:textId="670ACE5B" w:rsidR="00957984" w:rsidRPr="00283A14" w:rsidRDefault="00957984" w:rsidP="00283A14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 xml:space="preserve">Next, we would like to ask about changes </w:t>
            </w:r>
            <w:r w:rsidR="009B0644">
              <w:rPr>
                <w:rFonts w:ascii="Arial" w:hAnsi="Arial" w:cs="Arial"/>
                <w:sz w:val="20"/>
                <w:szCs w:val="20"/>
              </w:rPr>
              <w:t xml:space="preserve">you noticed </w:t>
            </w:r>
            <w:r w:rsidRPr="00283A14">
              <w:rPr>
                <w:rFonts w:ascii="Arial" w:hAnsi="Arial" w:cs="Arial"/>
                <w:sz w:val="20"/>
                <w:szCs w:val="20"/>
              </w:rPr>
              <w:t xml:space="preserve">in the </w:t>
            </w:r>
            <w:r w:rsidRPr="00283A14">
              <w:rPr>
                <w:rFonts w:ascii="Arial" w:hAnsi="Arial" w:cs="Arial"/>
                <w:b/>
                <w:bCs/>
                <w:sz w:val="20"/>
                <w:szCs w:val="20"/>
              </w:rPr>
              <w:t>content of care</w:t>
            </w:r>
            <w:r w:rsidRPr="00283A14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7620A5" w:rsidRPr="00283A14" w14:paraId="46B1CCC2" w14:textId="77777777" w:rsidTr="009B0AC3">
        <w:tc>
          <w:tcPr>
            <w:tcW w:w="917" w:type="dxa"/>
            <w:shd w:val="clear" w:color="auto" w:fill="auto"/>
          </w:tcPr>
          <w:p w14:paraId="6A5F470C" w14:textId="4B00EC8E" w:rsidR="007620A5" w:rsidRDefault="005F61F6" w:rsidP="007620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637D335D" w14:textId="566E6815" w:rsidR="00C755DE" w:rsidRPr="00283A14" w:rsidRDefault="00C755DE" w:rsidP="007620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9" w:type="dxa"/>
          </w:tcPr>
          <w:p w14:paraId="6D13D6A0" w14:textId="67B2982F" w:rsidR="00252347" w:rsidRPr="00283A14" w:rsidRDefault="00252347" w:rsidP="00252347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In the past month, was</w:t>
            </w:r>
            <w:r w:rsidR="00F36888" w:rsidRPr="00283A14">
              <w:rPr>
                <w:rFonts w:ascii="Arial" w:hAnsi="Arial" w:cs="Arial"/>
                <w:sz w:val="20"/>
                <w:szCs w:val="20"/>
              </w:rPr>
              <w:t xml:space="preserve"> the content of</w:t>
            </w:r>
            <w:r w:rsidRPr="00283A1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83A14">
              <w:rPr>
                <w:rFonts w:ascii="Arial" w:hAnsi="Arial" w:cs="Arial"/>
                <w:b/>
                <w:bCs/>
                <w:sz w:val="20"/>
                <w:szCs w:val="20"/>
              </w:rPr>
              <w:t>inpatient</w:t>
            </w:r>
            <w:r w:rsidRPr="00283A1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83A14">
              <w:rPr>
                <w:rFonts w:ascii="Arial" w:hAnsi="Arial" w:cs="Arial"/>
                <w:b/>
                <w:bCs/>
                <w:sz w:val="20"/>
                <w:szCs w:val="20"/>
              </w:rPr>
              <w:t>postnatal</w:t>
            </w:r>
            <w:r w:rsidRPr="00283A14">
              <w:rPr>
                <w:rFonts w:ascii="Arial" w:hAnsi="Arial" w:cs="Arial"/>
                <w:sz w:val="20"/>
                <w:szCs w:val="20"/>
              </w:rPr>
              <w:t xml:space="preserve"> care to women and newborns provided by you or in your facility affected in terms of:</w:t>
            </w:r>
          </w:p>
          <w:p w14:paraId="057B5707" w14:textId="2D1DB0B0" w:rsidR="00252347" w:rsidRPr="00283A14" w:rsidRDefault="00252347" w:rsidP="00252347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(select all that apply)</w:t>
            </w:r>
          </w:p>
          <w:p w14:paraId="55286EE5" w14:textId="26993BE8" w:rsidR="007620A5" w:rsidRPr="00283A14" w:rsidRDefault="007620A5" w:rsidP="007620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</w:tcPr>
          <w:p w14:paraId="4365FE3D" w14:textId="77777777" w:rsidR="00BE0BB7" w:rsidRPr="00283A14" w:rsidRDefault="00BE0BB7" w:rsidP="00283A14">
            <w:pPr>
              <w:pStyle w:val="ListParagraph"/>
              <w:numPr>
                <w:ilvl w:val="0"/>
                <w:numId w:val="37"/>
              </w:numPr>
              <w:ind w:left="287" w:hanging="283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Shorter length of stay in facility / earlier discharge</w:t>
            </w:r>
          </w:p>
          <w:p w14:paraId="3254E2BF" w14:textId="59047790" w:rsidR="00BE0BB7" w:rsidRPr="00283A14" w:rsidRDefault="00BE0BB7" w:rsidP="00283A14">
            <w:pPr>
              <w:pStyle w:val="ListParagraph"/>
              <w:numPr>
                <w:ilvl w:val="0"/>
                <w:numId w:val="37"/>
              </w:numPr>
              <w:ind w:left="287" w:hanging="283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 xml:space="preserve">Less frequent routine postnatal monitoring </w:t>
            </w:r>
            <w:r w:rsidR="002C12A1" w:rsidRPr="00283A14">
              <w:rPr>
                <w:rFonts w:ascii="Arial" w:hAnsi="Arial" w:cs="Arial"/>
                <w:sz w:val="20"/>
                <w:szCs w:val="20"/>
              </w:rPr>
              <w:t>in the facility</w:t>
            </w:r>
          </w:p>
          <w:p w14:paraId="0B33278E" w14:textId="4AC8E25D" w:rsidR="007620A5" w:rsidRPr="00283A14" w:rsidRDefault="00832FA0" w:rsidP="00283A14">
            <w:pPr>
              <w:pStyle w:val="ListParagraph"/>
              <w:numPr>
                <w:ilvl w:val="0"/>
                <w:numId w:val="37"/>
              </w:numPr>
              <w:ind w:left="287" w:hanging="283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 xml:space="preserve">Reduced / suspended newborn vaccination </w:t>
            </w:r>
            <w:r w:rsidR="00283C15">
              <w:rPr>
                <w:rFonts w:ascii="Arial" w:hAnsi="Arial" w:cs="Arial"/>
                <w:sz w:val="20"/>
                <w:szCs w:val="20"/>
              </w:rPr>
              <w:t>or screening</w:t>
            </w:r>
          </w:p>
          <w:p w14:paraId="49540CEA" w14:textId="1CEEAC4D" w:rsidR="00832FA0" w:rsidRPr="00283A14" w:rsidRDefault="00832FA0" w:rsidP="00283A14">
            <w:pPr>
              <w:pStyle w:val="ListParagraph"/>
              <w:numPr>
                <w:ilvl w:val="0"/>
                <w:numId w:val="37"/>
              </w:numPr>
              <w:ind w:left="287" w:hanging="283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Limited skin-to skin contact between newborn and mother</w:t>
            </w:r>
          </w:p>
          <w:p w14:paraId="50E02177" w14:textId="70BACCE9" w:rsidR="00832FA0" w:rsidRPr="00283A14" w:rsidRDefault="00832FA0" w:rsidP="00283A14">
            <w:pPr>
              <w:pStyle w:val="ListParagraph"/>
              <w:numPr>
                <w:ilvl w:val="0"/>
                <w:numId w:val="37"/>
              </w:numPr>
              <w:ind w:left="287" w:hanging="283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 xml:space="preserve">Delayed initiation of breastfeeding </w:t>
            </w:r>
          </w:p>
          <w:p w14:paraId="44811654" w14:textId="0C68E02E" w:rsidR="007620A5" w:rsidRPr="00283A14" w:rsidRDefault="00832FA0" w:rsidP="00283A14">
            <w:pPr>
              <w:pStyle w:val="ListParagraph"/>
              <w:numPr>
                <w:ilvl w:val="0"/>
                <w:numId w:val="37"/>
              </w:numPr>
              <w:ind w:left="287" w:hanging="283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COVID-19 suspected or positive mothers: s</w:t>
            </w:r>
            <w:r w:rsidR="007620A5" w:rsidRPr="00283A14">
              <w:rPr>
                <w:rFonts w:ascii="Arial" w:hAnsi="Arial" w:cs="Arial"/>
                <w:sz w:val="20"/>
                <w:szCs w:val="20"/>
              </w:rPr>
              <w:t xml:space="preserve">eparating mother and baby </w:t>
            </w:r>
          </w:p>
          <w:p w14:paraId="5E242645" w14:textId="5E223C4B" w:rsidR="007620A5" w:rsidRPr="00283A14" w:rsidRDefault="00832FA0" w:rsidP="00283A14">
            <w:pPr>
              <w:pStyle w:val="ListParagraph"/>
              <w:numPr>
                <w:ilvl w:val="0"/>
                <w:numId w:val="37"/>
              </w:numPr>
              <w:ind w:left="287" w:hanging="283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COVID-19 suspected or positive mothers: breastfeeding not allowed or discouraged</w:t>
            </w:r>
          </w:p>
          <w:p w14:paraId="5AA9FF3E" w14:textId="77777777" w:rsidR="007620A5" w:rsidRPr="00283A14" w:rsidRDefault="007620A5" w:rsidP="00283A14">
            <w:pPr>
              <w:pStyle w:val="ListParagraph"/>
              <w:numPr>
                <w:ilvl w:val="0"/>
                <w:numId w:val="37"/>
              </w:numPr>
              <w:ind w:left="287" w:hanging="283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Other changes (please describe other changes)</w:t>
            </w:r>
          </w:p>
        </w:tc>
      </w:tr>
      <w:tr w:rsidR="007620A5" w:rsidRPr="00283A14" w14:paraId="2C0BCB0C" w14:textId="77777777" w:rsidTr="009B0AC3">
        <w:tc>
          <w:tcPr>
            <w:tcW w:w="917" w:type="dxa"/>
            <w:shd w:val="clear" w:color="auto" w:fill="auto"/>
          </w:tcPr>
          <w:p w14:paraId="28731C3F" w14:textId="30A00AC4" w:rsidR="007620A5" w:rsidRDefault="00021752" w:rsidP="007620A5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lastRenderedPageBreak/>
              <w:t>1</w:t>
            </w:r>
            <w:r w:rsidR="005F61F6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77D99A3" w14:textId="649BD0D5" w:rsidR="00C755DE" w:rsidRPr="00283A14" w:rsidRDefault="00C755DE" w:rsidP="007620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9" w:type="dxa"/>
          </w:tcPr>
          <w:p w14:paraId="0DCD738C" w14:textId="5864D5A5" w:rsidR="00252347" w:rsidRPr="00283A14" w:rsidRDefault="00252347" w:rsidP="00252347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In the past month, was</w:t>
            </w:r>
            <w:r w:rsidR="00F36888" w:rsidRPr="00283A14">
              <w:rPr>
                <w:rFonts w:ascii="Arial" w:hAnsi="Arial" w:cs="Arial"/>
                <w:sz w:val="20"/>
                <w:szCs w:val="20"/>
              </w:rPr>
              <w:t xml:space="preserve"> the content of</w:t>
            </w:r>
            <w:r w:rsidRPr="00283A1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83A14">
              <w:rPr>
                <w:rFonts w:ascii="Arial" w:hAnsi="Arial" w:cs="Arial"/>
                <w:b/>
                <w:bCs/>
                <w:sz w:val="20"/>
                <w:szCs w:val="20"/>
              </w:rPr>
              <w:t>outpatient postnatal</w:t>
            </w:r>
            <w:r w:rsidRPr="00283A14">
              <w:rPr>
                <w:rFonts w:ascii="Arial" w:hAnsi="Arial" w:cs="Arial"/>
                <w:sz w:val="20"/>
                <w:szCs w:val="20"/>
              </w:rPr>
              <w:t xml:space="preserve"> care to women and newborns provided by you or in your facility affected in terms of:</w:t>
            </w:r>
          </w:p>
          <w:p w14:paraId="487BCF2A" w14:textId="560C11E5" w:rsidR="007620A5" w:rsidRPr="00283A14" w:rsidRDefault="00252347" w:rsidP="00252347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(select all that apply)</w:t>
            </w:r>
          </w:p>
        </w:tc>
        <w:tc>
          <w:tcPr>
            <w:tcW w:w="4961" w:type="dxa"/>
          </w:tcPr>
          <w:p w14:paraId="54C794FF" w14:textId="7CB790BB" w:rsidR="007620A5" w:rsidRPr="00283A14" w:rsidRDefault="002C12A1" w:rsidP="00283A14">
            <w:pPr>
              <w:pStyle w:val="ListParagraph"/>
              <w:numPr>
                <w:ilvl w:val="0"/>
                <w:numId w:val="37"/>
              </w:numPr>
              <w:ind w:left="287" w:hanging="283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Reduced/ suspended b</w:t>
            </w:r>
            <w:r w:rsidR="007620A5" w:rsidRPr="00283A14">
              <w:rPr>
                <w:rFonts w:ascii="Arial" w:hAnsi="Arial" w:cs="Arial"/>
                <w:sz w:val="20"/>
                <w:szCs w:val="20"/>
              </w:rPr>
              <w:t xml:space="preserve">reastfeeding support </w:t>
            </w:r>
          </w:p>
          <w:p w14:paraId="1E66F174" w14:textId="66AED682" w:rsidR="00832FA0" w:rsidRPr="00283A14" w:rsidRDefault="00832FA0" w:rsidP="00283A14">
            <w:pPr>
              <w:pStyle w:val="ListParagraph"/>
              <w:numPr>
                <w:ilvl w:val="0"/>
                <w:numId w:val="37"/>
              </w:numPr>
              <w:ind w:left="287" w:hanging="283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Reduced/suspended postpartum family planning counselling / provision</w:t>
            </w:r>
          </w:p>
          <w:p w14:paraId="20655CB4" w14:textId="0B143DB8" w:rsidR="00832FA0" w:rsidRPr="00283A14" w:rsidRDefault="00832FA0" w:rsidP="00283A14">
            <w:pPr>
              <w:pStyle w:val="ListParagraph"/>
              <w:numPr>
                <w:ilvl w:val="0"/>
                <w:numId w:val="37"/>
              </w:numPr>
              <w:ind w:left="287" w:hanging="283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 xml:space="preserve">Reduced/ suspended newborn vaccination </w:t>
            </w:r>
          </w:p>
          <w:p w14:paraId="5C6817C9" w14:textId="229069C7" w:rsidR="00832FA0" w:rsidRPr="00283A14" w:rsidRDefault="002C12A1" w:rsidP="00283A14">
            <w:pPr>
              <w:pStyle w:val="ListParagraph"/>
              <w:numPr>
                <w:ilvl w:val="0"/>
                <w:numId w:val="37"/>
              </w:numPr>
              <w:ind w:left="287" w:hanging="283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Reduced/ suspended newborn weight monitoring</w:t>
            </w:r>
          </w:p>
          <w:p w14:paraId="322E108A" w14:textId="1936B809" w:rsidR="007620A5" w:rsidRPr="00283A14" w:rsidRDefault="002C12A1" w:rsidP="00283A14">
            <w:pPr>
              <w:pStyle w:val="ListParagraph"/>
              <w:numPr>
                <w:ilvl w:val="0"/>
                <w:numId w:val="37"/>
              </w:numPr>
              <w:ind w:left="287" w:hanging="283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 xml:space="preserve">Reduced/ suspended mental health monitoring and </w:t>
            </w:r>
            <w:r w:rsidR="007620A5" w:rsidRPr="00283A14">
              <w:rPr>
                <w:rFonts w:ascii="Arial" w:hAnsi="Arial" w:cs="Arial"/>
                <w:sz w:val="20"/>
                <w:szCs w:val="20"/>
              </w:rPr>
              <w:t xml:space="preserve">support to women </w:t>
            </w:r>
          </w:p>
          <w:p w14:paraId="52AB5467" w14:textId="633EE259" w:rsidR="002C12A1" w:rsidRPr="00283A14" w:rsidRDefault="002C12A1" w:rsidP="00283A14">
            <w:pPr>
              <w:pStyle w:val="ListParagraph"/>
              <w:numPr>
                <w:ilvl w:val="0"/>
                <w:numId w:val="37"/>
              </w:numPr>
              <w:ind w:left="287" w:hanging="283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Reduced/ suspended social care</w:t>
            </w:r>
            <w:r w:rsidR="00AB135A">
              <w:rPr>
                <w:rFonts w:ascii="Arial" w:hAnsi="Arial" w:cs="Arial"/>
                <w:sz w:val="20"/>
                <w:szCs w:val="20"/>
              </w:rPr>
              <w:t xml:space="preserve"> suppo</w:t>
            </w:r>
            <w:r w:rsidR="00F36888" w:rsidRPr="00283A14">
              <w:rPr>
                <w:rFonts w:ascii="Arial" w:hAnsi="Arial" w:cs="Arial"/>
                <w:sz w:val="20"/>
                <w:szCs w:val="20"/>
              </w:rPr>
              <w:t>rt or referral</w:t>
            </w:r>
          </w:p>
          <w:p w14:paraId="6870020E" w14:textId="1E95F66C" w:rsidR="007620A5" w:rsidRPr="00283A14" w:rsidRDefault="007620A5" w:rsidP="00283A14">
            <w:pPr>
              <w:pStyle w:val="ListParagraph"/>
              <w:numPr>
                <w:ilvl w:val="0"/>
                <w:numId w:val="37"/>
              </w:numPr>
              <w:ind w:left="287" w:hanging="283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Other changes (please describe other changes)</w:t>
            </w:r>
          </w:p>
        </w:tc>
      </w:tr>
    </w:tbl>
    <w:p w14:paraId="20EDD09F" w14:textId="2A5CA10C" w:rsidR="00106DC4" w:rsidRPr="00106DC4" w:rsidRDefault="00106DC4" w:rsidP="00106DC4">
      <w:pPr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106DC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</w:p>
    <w:sectPr w:rsidR="00106DC4" w:rsidRPr="00106DC4" w:rsidSect="003B305D">
      <w:footerReference w:type="even" r:id="rId8"/>
      <w:footerReference w:type="default" r:id="rId9"/>
      <w:pgSz w:w="11900" w:h="16840"/>
      <w:pgMar w:top="1160" w:right="1440" w:bottom="101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08C8A4" w14:textId="77777777" w:rsidR="007B5F3F" w:rsidRDefault="007B5F3F" w:rsidP="00B31368">
      <w:r>
        <w:separator/>
      </w:r>
    </w:p>
  </w:endnote>
  <w:endnote w:type="continuationSeparator" w:id="0">
    <w:p w14:paraId="7C30906B" w14:textId="77777777" w:rsidR="007B5F3F" w:rsidRDefault="007B5F3F" w:rsidP="00B313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194351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6C5BD8" w14:textId="5F80C844" w:rsidR="000C1D4F" w:rsidRDefault="000C1D4F" w:rsidP="007422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5CEFE8" w14:textId="77777777" w:rsidR="000C1D4F" w:rsidRDefault="000C1D4F" w:rsidP="00B3136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sz w:val="18"/>
        <w:szCs w:val="18"/>
      </w:rPr>
      <w:id w:val="382612922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  <w:sz w:val="18"/>
            <w:szCs w:val="18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5A691868" w14:textId="43A0E6A4" w:rsidR="000C1D4F" w:rsidRPr="000E1300" w:rsidRDefault="00574E4E" w:rsidP="00A94B30">
            <w:pPr>
              <w:pStyle w:val="Footer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300">
              <w:rPr>
                <w:rFonts w:ascii="Arial" w:hAnsi="Arial" w:cs="Arial"/>
                <w:sz w:val="18"/>
                <w:szCs w:val="18"/>
              </w:rPr>
              <w:t xml:space="preserve">Page </w:t>
            </w:r>
            <w:r w:rsidRPr="000E1300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0E1300">
              <w:rPr>
                <w:rFonts w:ascii="Arial" w:hAnsi="Arial" w:cs="Arial"/>
                <w:sz w:val="18"/>
                <w:szCs w:val="18"/>
              </w:rPr>
              <w:instrText xml:space="preserve"> PAGE </w:instrText>
            </w:r>
            <w:r w:rsidRPr="000E130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0E1300">
              <w:rPr>
                <w:rFonts w:ascii="Arial" w:hAnsi="Arial" w:cs="Arial"/>
                <w:noProof/>
                <w:sz w:val="18"/>
                <w:szCs w:val="18"/>
              </w:rPr>
              <w:t>2</w:t>
            </w:r>
            <w:r w:rsidRPr="000E1300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0E1300">
              <w:rPr>
                <w:rFonts w:ascii="Arial" w:hAnsi="Arial" w:cs="Arial"/>
                <w:sz w:val="18"/>
                <w:szCs w:val="18"/>
              </w:rPr>
              <w:t xml:space="preserve"> of </w:t>
            </w:r>
            <w:r w:rsidRPr="000E1300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0E1300">
              <w:rPr>
                <w:rFonts w:ascii="Arial" w:hAnsi="Arial" w:cs="Arial"/>
                <w:sz w:val="18"/>
                <w:szCs w:val="18"/>
              </w:rPr>
              <w:instrText xml:space="preserve"> NUMPAGES  </w:instrText>
            </w:r>
            <w:r w:rsidRPr="000E130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0E1300">
              <w:rPr>
                <w:rFonts w:ascii="Arial" w:hAnsi="Arial" w:cs="Arial"/>
                <w:noProof/>
                <w:sz w:val="18"/>
                <w:szCs w:val="18"/>
              </w:rPr>
              <w:t>2</w:t>
            </w:r>
            <w:r w:rsidRPr="000E130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A74EE" w14:textId="77777777" w:rsidR="007B5F3F" w:rsidRDefault="007B5F3F" w:rsidP="00B31368">
      <w:r>
        <w:separator/>
      </w:r>
    </w:p>
  </w:footnote>
  <w:footnote w:type="continuationSeparator" w:id="0">
    <w:p w14:paraId="55DA267D" w14:textId="77777777" w:rsidR="007B5F3F" w:rsidRDefault="007B5F3F" w:rsidP="00B313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77D2A"/>
    <w:multiLevelType w:val="hybridMultilevel"/>
    <w:tmpl w:val="31DAD246"/>
    <w:lvl w:ilvl="0" w:tplc="3C7CB08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182FD4"/>
    <w:multiLevelType w:val="hybridMultilevel"/>
    <w:tmpl w:val="09962674"/>
    <w:lvl w:ilvl="0" w:tplc="316E908E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9D96BA9"/>
    <w:multiLevelType w:val="hybridMultilevel"/>
    <w:tmpl w:val="9B7A4434"/>
    <w:lvl w:ilvl="0" w:tplc="67D826B6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F16D5D"/>
    <w:multiLevelType w:val="hybridMultilevel"/>
    <w:tmpl w:val="D234AE06"/>
    <w:lvl w:ilvl="0" w:tplc="9CFAA190">
      <w:start w:val="2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7306FB"/>
    <w:multiLevelType w:val="hybridMultilevel"/>
    <w:tmpl w:val="0C2C34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D4088C"/>
    <w:multiLevelType w:val="hybridMultilevel"/>
    <w:tmpl w:val="6DCE172C"/>
    <w:lvl w:ilvl="0" w:tplc="0D6C25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1115B2"/>
    <w:multiLevelType w:val="hybridMultilevel"/>
    <w:tmpl w:val="E800E7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A40B20"/>
    <w:multiLevelType w:val="hybridMultilevel"/>
    <w:tmpl w:val="DFEC20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1A59C4"/>
    <w:multiLevelType w:val="hybridMultilevel"/>
    <w:tmpl w:val="0C2C34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B8185B"/>
    <w:multiLevelType w:val="hybridMultilevel"/>
    <w:tmpl w:val="034498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D35AAA"/>
    <w:multiLevelType w:val="hybridMultilevel"/>
    <w:tmpl w:val="76CAB22C"/>
    <w:lvl w:ilvl="0" w:tplc="737003A6">
      <w:start w:val="2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5D7516"/>
    <w:multiLevelType w:val="hybridMultilevel"/>
    <w:tmpl w:val="0C2C34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D5038D"/>
    <w:multiLevelType w:val="hybridMultilevel"/>
    <w:tmpl w:val="C5D4C7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8E2D71"/>
    <w:multiLevelType w:val="hybridMultilevel"/>
    <w:tmpl w:val="9B8A91AE"/>
    <w:lvl w:ilvl="0" w:tplc="8352532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622429"/>
    <w:multiLevelType w:val="hybridMultilevel"/>
    <w:tmpl w:val="0C402D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1D2D7C"/>
    <w:multiLevelType w:val="hybridMultilevel"/>
    <w:tmpl w:val="2ECA4EE2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901E4F"/>
    <w:multiLevelType w:val="hybridMultilevel"/>
    <w:tmpl w:val="4E64BD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90E15A3"/>
    <w:multiLevelType w:val="hybridMultilevel"/>
    <w:tmpl w:val="90D4AEAC"/>
    <w:lvl w:ilvl="0" w:tplc="3C7CB086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1D2EC7"/>
    <w:multiLevelType w:val="hybridMultilevel"/>
    <w:tmpl w:val="7ACE9C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D86C9C"/>
    <w:multiLevelType w:val="hybridMultilevel"/>
    <w:tmpl w:val="FC701D02"/>
    <w:lvl w:ilvl="0" w:tplc="3C7CB086">
      <w:start w:val="3"/>
      <w:numFmt w:val="bullet"/>
      <w:lvlText w:val="-"/>
      <w:lvlJc w:val="left"/>
      <w:pPr>
        <w:ind w:left="692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1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3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5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7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9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1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3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52" w:hanging="360"/>
      </w:pPr>
      <w:rPr>
        <w:rFonts w:ascii="Wingdings" w:hAnsi="Wingdings" w:hint="default"/>
      </w:rPr>
    </w:lvl>
  </w:abstractNum>
  <w:abstractNum w:abstractNumId="20" w15:restartNumberingAfterBreak="0">
    <w:nsid w:val="3FB70E74"/>
    <w:multiLevelType w:val="hybridMultilevel"/>
    <w:tmpl w:val="3AECE1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EF63E1"/>
    <w:multiLevelType w:val="multilevel"/>
    <w:tmpl w:val="D076CD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2416A3B"/>
    <w:multiLevelType w:val="multilevel"/>
    <w:tmpl w:val="6B6EE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3251672"/>
    <w:multiLevelType w:val="multilevel"/>
    <w:tmpl w:val="8FFE99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8082A54"/>
    <w:multiLevelType w:val="hybridMultilevel"/>
    <w:tmpl w:val="244020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151A7B"/>
    <w:multiLevelType w:val="hybridMultilevel"/>
    <w:tmpl w:val="48F4407C"/>
    <w:lvl w:ilvl="0" w:tplc="3C7CB086">
      <w:start w:val="3"/>
      <w:numFmt w:val="bullet"/>
      <w:lvlText w:val="-"/>
      <w:lvlJc w:val="left"/>
      <w:pPr>
        <w:ind w:left="692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9E230E3"/>
    <w:multiLevelType w:val="hybridMultilevel"/>
    <w:tmpl w:val="4ED82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A5F7197"/>
    <w:multiLevelType w:val="hybridMultilevel"/>
    <w:tmpl w:val="0EF63A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BB23BAD"/>
    <w:multiLevelType w:val="hybridMultilevel"/>
    <w:tmpl w:val="912850EC"/>
    <w:lvl w:ilvl="0" w:tplc="77BC0C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CA524AF"/>
    <w:multiLevelType w:val="hybridMultilevel"/>
    <w:tmpl w:val="D6DEA9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04B1929"/>
    <w:multiLevelType w:val="hybridMultilevel"/>
    <w:tmpl w:val="040CB8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093544A"/>
    <w:multiLevelType w:val="hybridMultilevel"/>
    <w:tmpl w:val="B0D67A32"/>
    <w:lvl w:ilvl="0" w:tplc="9CFAA190">
      <w:start w:val="2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206767B"/>
    <w:multiLevelType w:val="hybridMultilevel"/>
    <w:tmpl w:val="A79479E4"/>
    <w:lvl w:ilvl="0" w:tplc="9CFAA190">
      <w:start w:val="2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CF45389"/>
    <w:multiLevelType w:val="hybridMultilevel"/>
    <w:tmpl w:val="ED86B760"/>
    <w:lvl w:ilvl="0" w:tplc="3A680AA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2CD1FAE"/>
    <w:multiLevelType w:val="hybridMultilevel"/>
    <w:tmpl w:val="3968A8D6"/>
    <w:lvl w:ilvl="0" w:tplc="C2D860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2D255E4"/>
    <w:multiLevelType w:val="multilevel"/>
    <w:tmpl w:val="CBAC3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66742D04"/>
    <w:multiLevelType w:val="hybridMultilevel"/>
    <w:tmpl w:val="4B0679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A035246"/>
    <w:multiLevelType w:val="hybridMultilevel"/>
    <w:tmpl w:val="589E1358"/>
    <w:lvl w:ilvl="0" w:tplc="6D16542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CCB6771"/>
    <w:multiLevelType w:val="hybridMultilevel"/>
    <w:tmpl w:val="58589D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DC57797"/>
    <w:multiLevelType w:val="hybridMultilevel"/>
    <w:tmpl w:val="72C2D59C"/>
    <w:lvl w:ilvl="0" w:tplc="3C7CB08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E476C0D"/>
    <w:multiLevelType w:val="hybridMultilevel"/>
    <w:tmpl w:val="0C2C34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7FA074B"/>
    <w:multiLevelType w:val="hybridMultilevel"/>
    <w:tmpl w:val="D480E1DC"/>
    <w:lvl w:ilvl="0" w:tplc="053E64D6">
      <w:numFmt w:val="bullet"/>
      <w:lvlText w:val="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B055019"/>
    <w:multiLevelType w:val="hybridMultilevel"/>
    <w:tmpl w:val="5B0EB9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DAC7750"/>
    <w:multiLevelType w:val="hybridMultilevel"/>
    <w:tmpl w:val="E7BCD80E"/>
    <w:lvl w:ilvl="0" w:tplc="3C7CB08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EFD73B7"/>
    <w:multiLevelType w:val="hybridMultilevel"/>
    <w:tmpl w:val="171E3AD4"/>
    <w:lvl w:ilvl="0" w:tplc="9CFAA190">
      <w:start w:val="25"/>
      <w:numFmt w:val="bullet"/>
      <w:lvlText w:val="-"/>
      <w:lvlJc w:val="left"/>
      <w:pPr>
        <w:ind w:left="1158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7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8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10"/>
  </w:num>
  <w:num w:numId="3">
    <w:abstractNumId w:val="12"/>
  </w:num>
  <w:num w:numId="4">
    <w:abstractNumId w:val="14"/>
  </w:num>
  <w:num w:numId="5">
    <w:abstractNumId w:val="2"/>
  </w:num>
  <w:num w:numId="6">
    <w:abstractNumId w:val="29"/>
  </w:num>
  <w:num w:numId="7">
    <w:abstractNumId w:val="28"/>
  </w:num>
  <w:num w:numId="8">
    <w:abstractNumId w:val="22"/>
  </w:num>
  <w:num w:numId="9">
    <w:abstractNumId w:val="23"/>
  </w:num>
  <w:num w:numId="10">
    <w:abstractNumId w:val="35"/>
  </w:num>
  <w:num w:numId="11">
    <w:abstractNumId w:val="26"/>
  </w:num>
  <w:num w:numId="12">
    <w:abstractNumId w:val="18"/>
  </w:num>
  <w:num w:numId="13">
    <w:abstractNumId w:val="16"/>
  </w:num>
  <w:num w:numId="14">
    <w:abstractNumId w:val="1"/>
  </w:num>
  <w:num w:numId="15">
    <w:abstractNumId w:val="5"/>
  </w:num>
  <w:num w:numId="16">
    <w:abstractNumId w:val="41"/>
  </w:num>
  <w:num w:numId="17">
    <w:abstractNumId w:val="33"/>
  </w:num>
  <w:num w:numId="18">
    <w:abstractNumId w:val="24"/>
  </w:num>
  <w:num w:numId="19">
    <w:abstractNumId w:val="38"/>
  </w:num>
  <w:num w:numId="20">
    <w:abstractNumId w:val="8"/>
  </w:num>
  <w:num w:numId="21">
    <w:abstractNumId w:val="20"/>
  </w:num>
  <w:num w:numId="22">
    <w:abstractNumId w:val="7"/>
  </w:num>
  <w:num w:numId="23">
    <w:abstractNumId w:val="6"/>
  </w:num>
  <w:num w:numId="24">
    <w:abstractNumId w:val="4"/>
  </w:num>
  <w:num w:numId="25">
    <w:abstractNumId w:val="11"/>
  </w:num>
  <w:num w:numId="26">
    <w:abstractNumId w:val="40"/>
  </w:num>
  <w:num w:numId="27">
    <w:abstractNumId w:val="27"/>
  </w:num>
  <w:num w:numId="28">
    <w:abstractNumId w:val="15"/>
  </w:num>
  <w:num w:numId="29">
    <w:abstractNumId w:val="36"/>
  </w:num>
  <w:num w:numId="30">
    <w:abstractNumId w:val="9"/>
  </w:num>
  <w:num w:numId="31">
    <w:abstractNumId w:val="30"/>
  </w:num>
  <w:num w:numId="32">
    <w:abstractNumId w:val="13"/>
  </w:num>
  <w:num w:numId="33">
    <w:abstractNumId w:val="21"/>
  </w:num>
  <w:num w:numId="34">
    <w:abstractNumId w:val="42"/>
  </w:num>
  <w:num w:numId="35">
    <w:abstractNumId w:val="43"/>
  </w:num>
  <w:num w:numId="36">
    <w:abstractNumId w:val="19"/>
  </w:num>
  <w:num w:numId="37">
    <w:abstractNumId w:val="17"/>
  </w:num>
  <w:num w:numId="38">
    <w:abstractNumId w:val="34"/>
  </w:num>
  <w:num w:numId="39">
    <w:abstractNumId w:val="37"/>
  </w:num>
  <w:num w:numId="40">
    <w:abstractNumId w:val="3"/>
  </w:num>
  <w:num w:numId="41">
    <w:abstractNumId w:val="44"/>
  </w:num>
  <w:num w:numId="42">
    <w:abstractNumId w:val="25"/>
  </w:num>
  <w:num w:numId="43">
    <w:abstractNumId w:val="31"/>
  </w:num>
  <w:num w:numId="44">
    <w:abstractNumId w:val="0"/>
  </w:num>
  <w:num w:numId="45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1102"/>
    <w:rsid w:val="00001ECA"/>
    <w:rsid w:val="00012AB6"/>
    <w:rsid w:val="00013F78"/>
    <w:rsid w:val="0001504D"/>
    <w:rsid w:val="000212FC"/>
    <w:rsid w:val="00021752"/>
    <w:rsid w:val="00022727"/>
    <w:rsid w:val="00027000"/>
    <w:rsid w:val="00033CFB"/>
    <w:rsid w:val="000363DC"/>
    <w:rsid w:val="00040977"/>
    <w:rsid w:val="00041C45"/>
    <w:rsid w:val="000516A4"/>
    <w:rsid w:val="00057A27"/>
    <w:rsid w:val="00064C1F"/>
    <w:rsid w:val="00073819"/>
    <w:rsid w:val="00075222"/>
    <w:rsid w:val="00075CBF"/>
    <w:rsid w:val="0008096E"/>
    <w:rsid w:val="00091951"/>
    <w:rsid w:val="00091980"/>
    <w:rsid w:val="00096BF0"/>
    <w:rsid w:val="000A2B77"/>
    <w:rsid w:val="000B0E02"/>
    <w:rsid w:val="000B27E0"/>
    <w:rsid w:val="000B39F9"/>
    <w:rsid w:val="000B564A"/>
    <w:rsid w:val="000C1D4F"/>
    <w:rsid w:val="000C2C9C"/>
    <w:rsid w:val="000E0F93"/>
    <w:rsid w:val="000E1300"/>
    <w:rsid w:val="000E1F4F"/>
    <w:rsid w:val="000F2E52"/>
    <w:rsid w:val="000F72D9"/>
    <w:rsid w:val="00101234"/>
    <w:rsid w:val="00106DC4"/>
    <w:rsid w:val="00112B50"/>
    <w:rsid w:val="00112F55"/>
    <w:rsid w:val="00122E6E"/>
    <w:rsid w:val="001236CE"/>
    <w:rsid w:val="001240CC"/>
    <w:rsid w:val="00124B92"/>
    <w:rsid w:val="00125002"/>
    <w:rsid w:val="00126349"/>
    <w:rsid w:val="00126B03"/>
    <w:rsid w:val="00130F6C"/>
    <w:rsid w:val="00133215"/>
    <w:rsid w:val="0013415E"/>
    <w:rsid w:val="00134B7A"/>
    <w:rsid w:val="00137779"/>
    <w:rsid w:val="00144236"/>
    <w:rsid w:val="0015223F"/>
    <w:rsid w:val="001527AD"/>
    <w:rsid w:val="00152B39"/>
    <w:rsid w:val="00155FA8"/>
    <w:rsid w:val="0016055A"/>
    <w:rsid w:val="00161184"/>
    <w:rsid w:val="001634AE"/>
    <w:rsid w:val="00167050"/>
    <w:rsid w:val="00170D15"/>
    <w:rsid w:val="00176690"/>
    <w:rsid w:val="0019360E"/>
    <w:rsid w:val="001A1573"/>
    <w:rsid w:val="001B002E"/>
    <w:rsid w:val="001B2327"/>
    <w:rsid w:val="001B47F4"/>
    <w:rsid w:val="001B48D1"/>
    <w:rsid w:val="001C11A9"/>
    <w:rsid w:val="001C2E81"/>
    <w:rsid w:val="001E245E"/>
    <w:rsid w:val="001E5512"/>
    <w:rsid w:val="001F27F4"/>
    <w:rsid w:val="001F332D"/>
    <w:rsid w:val="001F74EC"/>
    <w:rsid w:val="00205869"/>
    <w:rsid w:val="00211182"/>
    <w:rsid w:val="0023355E"/>
    <w:rsid w:val="00234641"/>
    <w:rsid w:val="002350AE"/>
    <w:rsid w:val="00236444"/>
    <w:rsid w:val="00252347"/>
    <w:rsid w:val="002566E6"/>
    <w:rsid w:val="00260A93"/>
    <w:rsid w:val="00263CCD"/>
    <w:rsid w:val="00265EC7"/>
    <w:rsid w:val="00267191"/>
    <w:rsid w:val="002750CC"/>
    <w:rsid w:val="00283A14"/>
    <w:rsid w:val="00283C15"/>
    <w:rsid w:val="00285DDB"/>
    <w:rsid w:val="0029236B"/>
    <w:rsid w:val="002928FE"/>
    <w:rsid w:val="0029603C"/>
    <w:rsid w:val="002A4354"/>
    <w:rsid w:val="002A6AA4"/>
    <w:rsid w:val="002B7603"/>
    <w:rsid w:val="002B7AFB"/>
    <w:rsid w:val="002C12A1"/>
    <w:rsid w:val="002C7831"/>
    <w:rsid w:val="002D1654"/>
    <w:rsid w:val="002E5FA0"/>
    <w:rsid w:val="002F68B1"/>
    <w:rsid w:val="003005DE"/>
    <w:rsid w:val="003066E5"/>
    <w:rsid w:val="003070B4"/>
    <w:rsid w:val="00307644"/>
    <w:rsid w:val="0030783E"/>
    <w:rsid w:val="00312921"/>
    <w:rsid w:val="003208F2"/>
    <w:rsid w:val="003229EC"/>
    <w:rsid w:val="0032412C"/>
    <w:rsid w:val="003242F0"/>
    <w:rsid w:val="00326B09"/>
    <w:rsid w:val="00333940"/>
    <w:rsid w:val="00340147"/>
    <w:rsid w:val="003436CB"/>
    <w:rsid w:val="003458EB"/>
    <w:rsid w:val="00352AC4"/>
    <w:rsid w:val="00353234"/>
    <w:rsid w:val="00353CD3"/>
    <w:rsid w:val="0036009A"/>
    <w:rsid w:val="00360D82"/>
    <w:rsid w:val="00366233"/>
    <w:rsid w:val="00367C79"/>
    <w:rsid w:val="00383AB1"/>
    <w:rsid w:val="00384AD2"/>
    <w:rsid w:val="0038526B"/>
    <w:rsid w:val="00386AE2"/>
    <w:rsid w:val="00386EBF"/>
    <w:rsid w:val="00390D74"/>
    <w:rsid w:val="00392C52"/>
    <w:rsid w:val="003934B2"/>
    <w:rsid w:val="00397CD2"/>
    <w:rsid w:val="003A27EC"/>
    <w:rsid w:val="003A37BC"/>
    <w:rsid w:val="003A6D7D"/>
    <w:rsid w:val="003B074F"/>
    <w:rsid w:val="003B0B79"/>
    <w:rsid w:val="003B1728"/>
    <w:rsid w:val="003B305D"/>
    <w:rsid w:val="003B5092"/>
    <w:rsid w:val="003C5727"/>
    <w:rsid w:val="003D3912"/>
    <w:rsid w:val="003D392B"/>
    <w:rsid w:val="003D6003"/>
    <w:rsid w:val="003F3DA6"/>
    <w:rsid w:val="003F7D56"/>
    <w:rsid w:val="00400C93"/>
    <w:rsid w:val="00401B77"/>
    <w:rsid w:val="00404824"/>
    <w:rsid w:val="0041399A"/>
    <w:rsid w:val="00422221"/>
    <w:rsid w:val="00434C09"/>
    <w:rsid w:val="00444B39"/>
    <w:rsid w:val="00450A3C"/>
    <w:rsid w:val="00450FF2"/>
    <w:rsid w:val="0045653C"/>
    <w:rsid w:val="004604A5"/>
    <w:rsid w:val="0047182E"/>
    <w:rsid w:val="00472817"/>
    <w:rsid w:val="0047767F"/>
    <w:rsid w:val="00484848"/>
    <w:rsid w:val="00487A4F"/>
    <w:rsid w:val="00491F4B"/>
    <w:rsid w:val="00493F69"/>
    <w:rsid w:val="004951FE"/>
    <w:rsid w:val="004A1119"/>
    <w:rsid w:val="004A7320"/>
    <w:rsid w:val="004C7156"/>
    <w:rsid w:val="004C7897"/>
    <w:rsid w:val="004D37E7"/>
    <w:rsid w:val="004E0406"/>
    <w:rsid w:val="004E74E3"/>
    <w:rsid w:val="004E7F2E"/>
    <w:rsid w:val="004F1D4B"/>
    <w:rsid w:val="00502051"/>
    <w:rsid w:val="00503470"/>
    <w:rsid w:val="00506291"/>
    <w:rsid w:val="0050728A"/>
    <w:rsid w:val="00507C00"/>
    <w:rsid w:val="00511CB4"/>
    <w:rsid w:val="0051534B"/>
    <w:rsid w:val="005159D0"/>
    <w:rsid w:val="00516BB8"/>
    <w:rsid w:val="005320D5"/>
    <w:rsid w:val="0053567F"/>
    <w:rsid w:val="00535954"/>
    <w:rsid w:val="005375FD"/>
    <w:rsid w:val="00541BF4"/>
    <w:rsid w:val="00542ABC"/>
    <w:rsid w:val="00542DF4"/>
    <w:rsid w:val="00551EF6"/>
    <w:rsid w:val="00555E40"/>
    <w:rsid w:val="00556A4F"/>
    <w:rsid w:val="00557530"/>
    <w:rsid w:val="00562110"/>
    <w:rsid w:val="005645A1"/>
    <w:rsid w:val="005677E9"/>
    <w:rsid w:val="00574E4E"/>
    <w:rsid w:val="00576B54"/>
    <w:rsid w:val="00582D7B"/>
    <w:rsid w:val="00582EF4"/>
    <w:rsid w:val="0058353A"/>
    <w:rsid w:val="00584DA2"/>
    <w:rsid w:val="005A0A09"/>
    <w:rsid w:val="005A2A76"/>
    <w:rsid w:val="005B5AA4"/>
    <w:rsid w:val="005C3014"/>
    <w:rsid w:val="005D0285"/>
    <w:rsid w:val="005D168C"/>
    <w:rsid w:val="005D2FFB"/>
    <w:rsid w:val="005E4CBC"/>
    <w:rsid w:val="005E7B5B"/>
    <w:rsid w:val="005F4FA0"/>
    <w:rsid w:val="005F61F6"/>
    <w:rsid w:val="006003D2"/>
    <w:rsid w:val="0060189B"/>
    <w:rsid w:val="00625C42"/>
    <w:rsid w:val="006268C7"/>
    <w:rsid w:val="00627367"/>
    <w:rsid w:val="006306BA"/>
    <w:rsid w:val="00630DF5"/>
    <w:rsid w:val="0063331B"/>
    <w:rsid w:val="0063353A"/>
    <w:rsid w:val="0063447B"/>
    <w:rsid w:val="00644737"/>
    <w:rsid w:val="00651287"/>
    <w:rsid w:val="00655FDF"/>
    <w:rsid w:val="006570D3"/>
    <w:rsid w:val="00663E97"/>
    <w:rsid w:val="00672BA0"/>
    <w:rsid w:val="00673BC6"/>
    <w:rsid w:val="006864EA"/>
    <w:rsid w:val="006903E2"/>
    <w:rsid w:val="00693C1B"/>
    <w:rsid w:val="006A3409"/>
    <w:rsid w:val="006A7BA1"/>
    <w:rsid w:val="006B0699"/>
    <w:rsid w:val="006B3097"/>
    <w:rsid w:val="006B7FD2"/>
    <w:rsid w:val="006C4267"/>
    <w:rsid w:val="006D6BE2"/>
    <w:rsid w:val="006D6FF6"/>
    <w:rsid w:val="006E28AE"/>
    <w:rsid w:val="006E3C50"/>
    <w:rsid w:val="006E5757"/>
    <w:rsid w:val="007001CA"/>
    <w:rsid w:val="007005EC"/>
    <w:rsid w:val="007110B1"/>
    <w:rsid w:val="0071119E"/>
    <w:rsid w:val="007143B9"/>
    <w:rsid w:val="00715279"/>
    <w:rsid w:val="00724E55"/>
    <w:rsid w:val="007260EC"/>
    <w:rsid w:val="0072677D"/>
    <w:rsid w:val="00726B9B"/>
    <w:rsid w:val="00740C57"/>
    <w:rsid w:val="007422BA"/>
    <w:rsid w:val="00743FFA"/>
    <w:rsid w:val="007511CA"/>
    <w:rsid w:val="00756A8A"/>
    <w:rsid w:val="0075734E"/>
    <w:rsid w:val="007620A5"/>
    <w:rsid w:val="00765741"/>
    <w:rsid w:val="00770690"/>
    <w:rsid w:val="00772AA2"/>
    <w:rsid w:val="007838F2"/>
    <w:rsid w:val="007844DD"/>
    <w:rsid w:val="007866C5"/>
    <w:rsid w:val="00795012"/>
    <w:rsid w:val="007A43F0"/>
    <w:rsid w:val="007A4D8B"/>
    <w:rsid w:val="007B0D0D"/>
    <w:rsid w:val="007B5F3F"/>
    <w:rsid w:val="007C5CA8"/>
    <w:rsid w:val="007C5CD8"/>
    <w:rsid w:val="007C7258"/>
    <w:rsid w:val="007D02EA"/>
    <w:rsid w:val="007D12F4"/>
    <w:rsid w:val="007D5669"/>
    <w:rsid w:val="007D6078"/>
    <w:rsid w:val="007D6A15"/>
    <w:rsid w:val="007E5206"/>
    <w:rsid w:val="007E5F70"/>
    <w:rsid w:val="007F6C08"/>
    <w:rsid w:val="0080059A"/>
    <w:rsid w:val="008041FF"/>
    <w:rsid w:val="00810F1B"/>
    <w:rsid w:val="00817275"/>
    <w:rsid w:val="00817799"/>
    <w:rsid w:val="008204CB"/>
    <w:rsid w:val="008225D5"/>
    <w:rsid w:val="0082373D"/>
    <w:rsid w:val="00832FA0"/>
    <w:rsid w:val="00834B94"/>
    <w:rsid w:val="00835374"/>
    <w:rsid w:val="00840547"/>
    <w:rsid w:val="00841102"/>
    <w:rsid w:val="00854C0B"/>
    <w:rsid w:val="00857B25"/>
    <w:rsid w:val="00861EAF"/>
    <w:rsid w:val="00865201"/>
    <w:rsid w:val="008655A0"/>
    <w:rsid w:val="00867BFE"/>
    <w:rsid w:val="00880827"/>
    <w:rsid w:val="008A2DD0"/>
    <w:rsid w:val="008A5330"/>
    <w:rsid w:val="008B6F1D"/>
    <w:rsid w:val="008C3ADA"/>
    <w:rsid w:val="008C5D50"/>
    <w:rsid w:val="008D5E13"/>
    <w:rsid w:val="008D7BE3"/>
    <w:rsid w:val="008E41BB"/>
    <w:rsid w:val="008E4B3F"/>
    <w:rsid w:val="008F0458"/>
    <w:rsid w:val="00902C78"/>
    <w:rsid w:val="009152F8"/>
    <w:rsid w:val="009170CB"/>
    <w:rsid w:val="0092139C"/>
    <w:rsid w:val="0092713C"/>
    <w:rsid w:val="0093404B"/>
    <w:rsid w:val="009346E5"/>
    <w:rsid w:val="0093532A"/>
    <w:rsid w:val="00937D63"/>
    <w:rsid w:val="00940646"/>
    <w:rsid w:val="00945A94"/>
    <w:rsid w:val="009467FE"/>
    <w:rsid w:val="0095006D"/>
    <w:rsid w:val="009511C5"/>
    <w:rsid w:val="00951939"/>
    <w:rsid w:val="00956B05"/>
    <w:rsid w:val="00957984"/>
    <w:rsid w:val="0096321D"/>
    <w:rsid w:val="00971576"/>
    <w:rsid w:val="00980EEB"/>
    <w:rsid w:val="00984A60"/>
    <w:rsid w:val="00985ADC"/>
    <w:rsid w:val="0098620C"/>
    <w:rsid w:val="00987558"/>
    <w:rsid w:val="009A1F02"/>
    <w:rsid w:val="009A43D6"/>
    <w:rsid w:val="009A670A"/>
    <w:rsid w:val="009B0644"/>
    <w:rsid w:val="009B0AC3"/>
    <w:rsid w:val="009B26AB"/>
    <w:rsid w:val="009B6B7F"/>
    <w:rsid w:val="009C21A1"/>
    <w:rsid w:val="009C63E7"/>
    <w:rsid w:val="009D10A2"/>
    <w:rsid w:val="009D2CE2"/>
    <w:rsid w:val="009D6DD9"/>
    <w:rsid w:val="009D7B81"/>
    <w:rsid w:val="009E4135"/>
    <w:rsid w:val="009F1B17"/>
    <w:rsid w:val="009F2F3A"/>
    <w:rsid w:val="00A001CC"/>
    <w:rsid w:val="00A11DF5"/>
    <w:rsid w:val="00A27ED7"/>
    <w:rsid w:val="00A35B00"/>
    <w:rsid w:val="00A568E8"/>
    <w:rsid w:val="00A6487D"/>
    <w:rsid w:val="00A65ED1"/>
    <w:rsid w:val="00A85F3B"/>
    <w:rsid w:val="00A907DC"/>
    <w:rsid w:val="00A94B30"/>
    <w:rsid w:val="00A950B2"/>
    <w:rsid w:val="00A95BF3"/>
    <w:rsid w:val="00A96BC6"/>
    <w:rsid w:val="00AB0C0E"/>
    <w:rsid w:val="00AB135A"/>
    <w:rsid w:val="00AB437A"/>
    <w:rsid w:val="00AB5797"/>
    <w:rsid w:val="00AC02B2"/>
    <w:rsid w:val="00AC1228"/>
    <w:rsid w:val="00AC2B5F"/>
    <w:rsid w:val="00AC7EF6"/>
    <w:rsid w:val="00AD6B00"/>
    <w:rsid w:val="00AE15A3"/>
    <w:rsid w:val="00AE1613"/>
    <w:rsid w:val="00AE543C"/>
    <w:rsid w:val="00AE5595"/>
    <w:rsid w:val="00AF02B0"/>
    <w:rsid w:val="00AF3BA2"/>
    <w:rsid w:val="00AF5058"/>
    <w:rsid w:val="00AF6427"/>
    <w:rsid w:val="00B003AC"/>
    <w:rsid w:val="00B01642"/>
    <w:rsid w:val="00B03724"/>
    <w:rsid w:val="00B054ED"/>
    <w:rsid w:val="00B16EB9"/>
    <w:rsid w:val="00B223CC"/>
    <w:rsid w:val="00B23514"/>
    <w:rsid w:val="00B31368"/>
    <w:rsid w:val="00B35D0F"/>
    <w:rsid w:val="00B36439"/>
    <w:rsid w:val="00B42802"/>
    <w:rsid w:val="00B5104B"/>
    <w:rsid w:val="00B51682"/>
    <w:rsid w:val="00B60C7E"/>
    <w:rsid w:val="00B67F1A"/>
    <w:rsid w:val="00B756BA"/>
    <w:rsid w:val="00B800FA"/>
    <w:rsid w:val="00B8508D"/>
    <w:rsid w:val="00B85489"/>
    <w:rsid w:val="00B87E92"/>
    <w:rsid w:val="00B93F4A"/>
    <w:rsid w:val="00BA480B"/>
    <w:rsid w:val="00BB393A"/>
    <w:rsid w:val="00BB5F51"/>
    <w:rsid w:val="00BB742B"/>
    <w:rsid w:val="00BC43CF"/>
    <w:rsid w:val="00BD07DD"/>
    <w:rsid w:val="00BD7602"/>
    <w:rsid w:val="00BE0BB7"/>
    <w:rsid w:val="00BE7EB9"/>
    <w:rsid w:val="00BF018F"/>
    <w:rsid w:val="00BF5F95"/>
    <w:rsid w:val="00BF67F2"/>
    <w:rsid w:val="00BF7F83"/>
    <w:rsid w:val="00C005DC"/>
    <w:rsid w:val="00C02237"/>
    <w:rsid w:val="00C037C2"/>
    <w:rsid w:val="00C04BD0"/>
    <w:rsid w:val="00C073E4"/>
    <w:rsid w:val="00C1009A"/>
    <w:rsid w:val="00C133AB"/>
    <w:rsid w:val="00C1725E"/>
    <w:rsid w:val="00C22785"/>
    <w:rsid w:val="00C24416"/>
    <w:rsid w:val="00C250BF"/>
    <w:rsid w:val="00C300B6"/>
    <w:rsid w:val="00C310EB"/>
    <w:rsid w:val="00C33934"/>
    <w:rsid w:val="00C34674"/>
    <w:rsid w:val="00C36E51"/>
    <w:rsid w:val="00C4094A"/>
    <w:rsid w:val="00C413D2"/>
    <w:rsid w:val="00C42F70"/>
    <w:rsid w:val="00C47AF3"/>
    <w:rsid w:val="00C51C02"/>
    <w:rsid w:val="00C5532E"/>
    <w:rsid w:val="00C61EC3"/>
    <w:rsid w:val="00C65A9A"/>
    <w:rsid w:val="00C73931"/>
    <w:rsid w:val="00C755DE"/>
    <w:rsid w:val="00C82437"/>
    <w:rsid w:val="00C91645"/>
    <w:rsid w:val="00C919B1"/>
    <w:rsid w:val="00C94834"/>
    <w:rsid w:val="00CB092B"/>
    <w:rsid w:val="00CB1251"/>
    <w:rsid w:val="00CC1870"/>
    <w:rsid w:val="00CC2BED"/>
    <w:rsid w:val="00CC5213"/>
    <w:rsid w:val="00CC7191"/>
    <w:rsid w:val="00CD241D"/>
    <w:rsid w:val="00CE3B20"/>
    <w:rsid w:val="00CE4863"/>
    <w:rsid w:val="00CE6D52"/>
    <w:rsid w:val="00CF0D22"/>
    <w:rsid w:val="00CF1C0C"/>
    <w:rsid w:val="00CF37AE"/>
    <w:rsid w:val="00CF418A"/>
    <w:rsid w:val="00D0074F"/>
    <w:rsid w:val="00D1500A"/>
    <w:rsid w:val="00D15CFF"/>
    <w:rsid w:val="00D23C7B"/>
    <w:rsid w:val="00D27914"/>
    <w:rsid w:val="00D27B45"/>
    <w:rsid w:val="00D42956"/>
    <w:rsid w:val="00D43599"/>
    <w:rsid w:val="00D63C5A"/>
    <w:rsid w:val="00D70C7A"/>
    <w:rsid w:val="00D91D6A"/>
    <w:rsid w:val="00D92ED3"/>
    <w:rsid w:val="00D95FD7"/>
    <w:rsid w:val="00DA1FAF"/>
    <w:rsid w:val="00DC2A26"/>
    <w:rsid w:val="00DD077F"/>
    <w:rsid w:val="00DD446C"/>
    <w:rsid w:val="00DD6DFA"/>
    <w:rsid w:val="00DE05F5"/>
    <w:rsid w:val="00DF2B3E"/>
    <w:rsid w:val="00DF4893"/>
    <w:rsid w:val="00DF7C17"/>
    <w:rsid w:val="00DF7C25"/>
    <w:rsid w:val="00E0279E"/>
    <w:rsid w:val="00E02C98"/>
    <w:rsid w:val="00E118B4"/>
    <w:rsid w:val="00E15020"/>
    <w:rsid w:val="00E17319"/>
    <w:rsid w:val="00E23E88"/>
    <w:rsid w:val="00E24301"/>
    <w:rsid w:val="00E25448"/>
    <w:rsid w:val="00E2707B"/>
    <w:rsid w:val="00E32996"/>
    <w:rsid w:val="00E33239"/>
    <w:rsid w:val="00E36EFA"/>
    <w:rsid w:val="00E43C81"/>
    <w:rsid w:val="00E44760"/>
    <w:rsid w:val="00E47FEC"/>
    <w:rsid w:val="00E51123"/>
    <w:rsid w:val="00E5511E"/>
    <w:rsid w:val="00E5692B"/>
    <w:rsid w:val="00E571EB"/>
    <w:rsid w:val="00E57843"/>
    <w:rsid w:val="00E63B58"/>
    <w:rsid w:val="00E64EE0"/>
    <w:rsid w:val="00E70AC1"/>
    <w:rsid w:val="00E71437"/>
    <w:rsid w:val="00E87984"/>
    <w:rsid w:val="00E91050"/>
    <w:rsid w:val="00E925D7"/>
    <w:rsid w:val="00EA3A92"/>
    <w:rsid w:val="00EA3C3D"/>
    <w:rsid w:val="00EA5C37"/>
    <w:rsid w:val="00EB330C"/>
    <w:rsid w:val="00EB530D"/>
    <w:rsid w:val="00EC2CD6"/>
    <w:rsid w:val="00ED54BF"/>
    <w:rsid w:val="00EE02E3"/>
    <w:rsid w:val="00EE148E"/>
    <w:rsid w:val="00EE5AE7"/>
    <w:rsid w:val="00EF2126"/>
    <w:rsid w:val="00EF3682"/>
    <w:rsid w:val="00EF3F71"/>
    <w:rsid w:val="00EF412E"/>
    <w:rsid w:val="00F15015"/>
    <w:rsid w:val="00F16652"/>
    <w:rsid w:val="00F216EA"/>
    <w:rsid w:val="00F246B8"/>
    <w:rsid w:val="00F309CC"/>
    <w:rsid w:val="00F36888"/>
    <w:rsid w:val="00F42A4E"/>
    <w:rsid w:val="00F44207"/>
    <w:rsid w:val="00F64E70"/>
    <w:rsid w:val="00F67A5F"/>
    <w:rsid w:val="00F82745"/>
    <w:rsid w:val="00F84DD4"/>
    <w:rsid w:val="00F9036E"/>
    <w:rsid w:val="00F911A7"/>
    <w:rsid w:val="00FA49A3"/>
    <w:rsid w:val="00FC3975"/>
    <w:rsid w:val="00FC6948"/>
    <w:rsid w:val="00FD477F"/>
    <w:rsid w:val="00FD7002"/>
    <w:rsid w:val="00FE7433"/>
    <w:rsid w:val="00FE77D8"/>
    <w:rsid w:val="00FF5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81F01"/>
  <w15:chartTrackingRefBased/>
  <w15:docId w15:val="{A3159B32-3533-4978-9CA7-C5135DFDD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005D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6B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0285"/>
    <w:pPr>
      <w:ind w:left="720"/>
      <w:contextualSpacing/>
    </w:pPr>
  </w:style>
  <w:style w:type="paragraph" w:customStyle="1" w:styleId="xmsonormal">
    <w:name w:val="x_msonormal"/>
    <w:basedOn w:val="Normal"/>
    <w:rsid w:val="00CC187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94064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4064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808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08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08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8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8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82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82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005DE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customStyle="1" w:styleId="c-author-listitem">
    <w:name w:val="c-author-list__item"/>
    <w:basedOn w:val="Normal"/>
    <w:rsid w:val="003005D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c-article-referencestext">
    <w:name w:val="c-article-references__text"/>
    <w:basedOn w:val="Normal"/>
    <w:rsid w:val="003005D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F018F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3136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1368"/>
  </w:style>
  <w:style w:type="character" w:styleId="PageNumber">
    <w:name w:val="page number"/>
    <w:basedOn w:val="DefaultParagraphFont"/>
    <w:uiPriority w:val="99"/>
    <w:semiHidden/>
    <w:unhideWhenUsed/>
    <w:rsid w:val="00B31368"/>
  </w:style>
  <w:style w:type="paragraph" w:customStyle="1" w:styleId="Normal1">
    <w:name w:val="Normal1"/>
    <w:link w:val="Normal1Char"/>
    <w:rsid w:val="0016118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customStyle="1" w:styleId="Normal1Char">
    <w:name w:val="Normal1 Char"/>
    <w:basedOn w:val="DefaultParagraphFont"/>
    <w:link w:val="Normal1"/>
    <w:rsid w:val="00161184"/>
    <w:rPr>
      <w:rFonts w:ascii="Arial" w:eastAsia="Arial" w:hAnsi="Arial" w:cs="Arial"/>
      <w:sz w:val="22"/>
      <w:szCs w:val="22"/>
      <w:lang w:val="en"/>
    </w:rPr>
  </w:style>
  <w:style w:type="paragraph" w:styleId="Revision">
    <w:name w:val="Revision"/>
    <w:hidden/>
    <w:uiPriority w:val="99"/>
    <w:semiHidden/>
    <w:rsid w:val="00041C45"/>
  </w:style>
  <w:style w:type="paragraph" w:customStyle="1" w:styleId="xmsolistparagraph">
    <w:name w:val="x_msolistparagraph"/>
    <w:basedOn w:val="Normal"/>
    <w:rsid w:val="00041C4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A0A0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A0A0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A0A09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834B9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4B9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2500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B305D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06D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38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39503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94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25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70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3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60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23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5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6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19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87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88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80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3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61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68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51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11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94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27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6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93D1E1B-F52A-4D0D-820F-C7F97C6B80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47</Words>
  <Characters>466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ka Benova</dc:creator>
  <cp:keywords/>
  <dc:description/>
  <cp:lastModifiedBy>Aline Semaan</cp:lastModifiedBy>
  <cp:revision>7</cp:revision>
  <dcterms:created xsi:type="dcterms:W3CDTF">2021-08-03T20:37:00Z</dcterms:created>
  <dcterms:modified xsi:type="dcterms:W3CDTF">2022-03-02T06:56:00Z</dcterms:modified>
</cp:coreProperties>
</file>